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E9238" w14:textId="77777777" w:rsidR="005E5179" w:rsidRPr="00657D68" w:rsidRDefault="005E5179" w:rsidP="005E5179">
      <w:pPr>
        <w:pStyle w:val="MDPI41tablecaption"/>
        <w:rPr>
          <w:rFonts w:ascii="Times New Roman" w:hAnsi="Times New Roman"/>
          <w:sz w:val="24"/>
          <w:szCs w:val="24"/>
        </w:rPr>
      </w:pPr>
      <w:r w:rsidRPr="00657D68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407FBA" w:rsidRPr="00657D68">
        <w:rPr>
          <w:rFonts w:ascii="Times New Roman" w:hAnsi="Times New Roman"/>
          <w:b/>
          <w:sz w:val="24"/>
          <w:szCs w:val="24"/>
        </w:rPr>
        <w:t>2</w:t>
      </w:r>
      <w:r w:rsidRPr="00657D68">
        <w:rPr>
          <w:rFonts w:ascii="Times New Roman" w:hAnsi="Times New Roman"/>
          <w:sz w:val="24"/>
          <w:szCs w:val="24"/>
        </w:rPr>
        <w:t>. Proteins associated with metastasis, identified exclusively in the STIC and/ or EIC</w:t>
      </w:r>
    </w:p>
    <w:tbl>
      <w:tblPr>
        <w:tblStyle w:val="Mdeck5tablebodythreelines"/>
        <w:tblW w:w="8926" w:type="dxa"/>
        <w:tblLook w:val="04A0" w:firstRow="1" w:lastRow="0" w:firstColumn="1" w:lastColumn="0" w:noHBand="0" w:noVBand="1"/>
      </w:tblPr>
      <w:tblGrid>
        <w:gridCol w:w="2603"/>
        <w:gridCol w:w="1811"/>
        <w:gridCol w:w="4512"/>
      </w:tblGrid>
      <w:tr w:rsidR="005E5179" w:rsidRPr="00657D68" w14:paraId="666EDE23" w14:textId="77777777" w:rsidTr="00F77F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05" w:type="dxa"/>
          </w:tcPr>
          <w:p w14:paraId="088C48C9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7D68">
              <w:rPr>
                <w:rFonts w:ascii="Times New Roman" w:hAnsi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1901" w:type="dxa"/>
          </w:tcPr>
          <w:p w14:paraId="08D103B7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7D68">
              <w:rPr>
                <w:rFonts w:ascii="Times New Roman" w:hAnsi="Times New Roman"/>
                <w:b/>
                <w:bCs/>
                <w:sz w:val="24"/>
                <w:szCs w:val="24"/>
              </w:rPr>
              <w:t>Detected In</w:t>
            </w:r>
          </w:p>
        </w:tc>
        <w:tc>
          <w:tcPr>
            <w:tcW w:w="4820" w:type="dxa"/>
          </w:tcPr>
          <w:p w14:paraId="55883BE7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57D68">
              <w:rPr>
                <w:rFonts w:ascii="Times New Roman" w:hAnsi="Times New Roman"/>
                <w:b/>
                <w:bCs/>
                <w:sz w:val="24"/>
                <w:szCs w:val="24"/>
              </w:rPr>
              <w:t>Biological Significance</w:t>
            </w:r>
          </w:p>
        </w:tc>
      </w:tr>
      <w:tr w:rsidR="005E5179" w:rsidRPr="00657D68" w14:paraId="376A005E" w14:textId="77777777" w:rsidTr="00F77F02">
        <w:tc>
          <w:tcPr>
            <w:tcW w:w="2205" w:type="dxa"/>
          </w:tcPr>
          <w:p w14:paraId="464CE105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Adenylyl cyclase-associated protein 1 (CAP1)</w:t>
            </w:r>
          </w:p>
          <w:p w14:paraId="0E6163C5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493D461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4EB601A5" w14:textId="6A5886E5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Associated with metastasis in lung and breast cancer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W48L0F1dGhvcj48WWVhcj4yMDEzPC9ZZWFyPjxSZWNO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yNTkzMzwvcGFnZXM+PHZvbHVt
ZT42PC92b2x1bWU+PGVkaXRpb24+MjAxNi8wNS8xNDwvZWRpdGlvbj48ZGF0ZXM+PHllYXI+MjAx
NjwveWVhcj48L2RhdGVzPjxpc2JuPjIwNDUtMjMyMjwvaXNibj48YWNjZXNzaW9uLW51bT4yNzE3
MzAxNDwvYWNjZXNzaW9uLW51bT48dXJscz48L3VybHM+PGN1c3RvbTI+UG1jNDg2NTgxNzwvY3Vz
dG9tMj48ZWxlY3Ryb25pYy1yZXNvdXJjZS1udW0+MTAuMTAzOC9zcmVwMjU5MzM8L2VsZWN0cm9u
aWMtcmVzb3VyY2UtbnVtPjxyZW1vdGUtZGF0YWJhc2UtcHJvdmlkZXI+TkxNPC9yZW1vdGUtZGF0
YWJhc2UtcHJvdmlkZXI+PGxhbmd1YWdlPmVuZzwvbGFuZ3VhZ2U+PC9yZWNvcmQ+PC9DaXRlPjwv
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UYW48L0F1dGhvcj48WWVhcj4yMDEzPC9ZZWFyPjxSZWNO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yNTkzMzwvcGFnZXM+PHZvbHVt
ZT42PC92b2x1bWU+PGVkaXRpb24+MjAxNi8wNS8xNDwvZWRpdGlvbj48ZGF0ZXM+PHllYXI+MjAx
NjwveWVhcj48L2RhdGVzPjxpc2JuPjIwNDUtMjMyMjwvaXNibj48YWNjZXNzaW9uLW51bT4yNzE3
MzAxNDwvYWNjZXNzaW9uLW51bT48dXJscz48L3VybHM+PGN1c3RvbTI+UG1jNDg2NTgxNzwvY3Vz
dG9tMj48ZWxlY3Ryb25pYy1yZXNvdXJjZS1udW0+MTAuMTAzOC9zcmVwMjU5MzM8L2VsZWN0cm9u
aWMtcmVzb3VyY2UtbnVtPjxyZW1vdGUtZGF0YWJhc2UtcHJvdmlkZXI+TkxNPC9yZW1vdGUtZGF0
YWJhc2UtcHJvdmlkZXI+PGxhbmd1YWdlPmVuZzwvbGFuZ3VhZ2U+PC9yZWNvcmQ+PC9DaXRlPjwv
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Tan, Song et al. 2013, Zhang and Zhou 2016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288F8498" w14:textId="77777777" w:rsidTr="00F77F02">
        <w:tc>
          <w:tcPr>
            <w:tcW w:w="2205" w:type="dxa"/>
          </w:tcPr>
          <w:p w14:paraId="789CDF6D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Poly r(C) binding protein-1 (PCBP1)</w:t>
            </w:r>
          </w:p>
          <w:p w14:paraId="35344B2A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323459C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1D64369A" w14:textId="37B15D15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ntegral to the maintenance of stem-cell-like prostate cancer cell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TwvWWVhcj48UmVj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TwvWWVhcj48UmVj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Chen, Cai et al. 2015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3A2CE312" w14:textId="77777777" w:rsidTr="00F77F02">
        <w:tc>
          <w:tcPr>
            <w:tcW w:w="2205" w:type="dxa"/>
          </w:tcPr>
          <w:p w14:paraId="24DE7C1C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Lamina associated polypeptide 2 (LAP2A)</w:t>
            </w:r>
          </w:p>
          <w:p w14:paraId="064BFD31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2C3CEB10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3812895F" w14:textId="2051E80F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ncreased in abundance in digestive tract cancers and has been linked to metastasis via the regulation of cell motility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Kim&lt;/Author&gt;&lt;Year&gt;2012&lt;/Year&gt;&lt;RecNum&gt;3900&lt;/RecNum&gt;&lt;DisplayText&gt;(Kim, Hwang et al. 2012)&lt;/DisplayText&gt;&lt;record&gt;&lt;rec-number&gt;3900&lt;/rec-number&gt;&lt;foreign-keys&gt;&lt;key app="EN" db-id="2eavs55e3pe9rcez9epx2wdn5patpewsxtfe" timestamp="1469670354"&gt;3900&lt;/key&gt;&lt;/foreign-keys&gt;&lt;ref-type name="Journal Article"&gt;17&lt;/ref-type&gt;&lt;contributors&gt;&lt;authors&gt;&lt;author&gt;Kim, Hyun-Jung&lt;/author&gt;&lt;author&gt;Hwang, Sun-Hwi&lt;/author&gt;&lt;author&gt;Han, Myoung-Eun&lt;/author&gt;&lt;author&gt;Baek, Sungmin&lt;/author&gt;&lt;author&gt;Sim, Hey-Eun&lt;/author&gt;&lt;author&gt;Yoon, Sik&lt;/author&gt;&lt;author&gt;Baek, Sun-Yong&lt;/author&gt;&lt;author&gt;Kim, Bong-Seon&lt;/author&gt;&lt;author&gt;Kim, Jeong-Hwan&lt;/author&gt;&lt;author&gt;Kim, Seon-Young&lt;/author&gt;&lt;author&gt;Oh, Sae-Ock&lt;/author&gt;&lt;/authors&gt;&lt;/contributors&gt;&lt;titles&gt;&lt;title&gt;LAP2 Is Widely Overexpressed in Diverse Digestive Tract Cancers and Regulates Motility of Cancer Cells&lt;/title&gt;&lt;secondary-title&gt;PLoS ONE&lt;/secondary-title&gt;&lt;/titles&gt;&lt;periodical&gt;&lt;full-title&gt;PLoS One&lt;/full-title&gt;&lt;abbr-1&gt;PloS one&lt;/abbr-1&gt;&lt;/periodical&gt;&lt;pages&gt;e39482&lt;/pages&gt;&lt;volume&gt;7&lt;/volume&gt;&lt;number&gt;6&lt;/number&gt;&lt;dates&gt;&lt;year&gt;2012&lt;/year&gt;&lt;pub-dates&gt;&lt;date&gt;06/20&amp;#xD;09/08/received&amp;#xD;05/24/accepted&lt;/date&gt;&lt;/pub-dates&gt;&lt;/dates&gt;&lt;pub-location&gt;San Francisco, USA&lt;/pub-location&gt;&lt;publisher&gt;Public Library of Science&lt;/publisher&gt;&lt;isbn&gt;1932-6203&lt;/isbn&gt;&lt;accession-num&gt;PMC3380024&lt;/accession-num&gt;&lt;urls&gt;&lt;related-urls&gt;&lt;url&gt;http://www.ncbi.nlm.nih.gov/pmc/articles/PMC3380024/&lt;/url&gt;&lt;/related-urls&gt;&lt;/urls&gt;&lt;electronic-resource-num&gt;10.1371/journal.pone.0039482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Kim, Hwang et al. 2012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3C4A0AB0" w14:textId="77777777" w:rsidTr="00F77F02">
        <w:tc>
          <w:tcPr>
            <w:tcW w:w="2205" w:type="dxa"/>
          </w:tcPr>
          <w:p w14:paraId="670FF00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Protein disulfide isomerase A (PDIA)</w:t>
            </w:r>
          </w:p>
          <w:p w14:paraId="6978D346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5B4E193E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5E2B402E" w14:textId="4A80361A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Linked to metastasis in hepatocellular carcinoma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wODwvWWVhcj48UmVj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wODwvWWVhcj48UmVj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Chen, Sun et al. 2008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20130476" w14:textId="77777777" w:rsidTr="00F77F02">
        <w:tc>
          <w:tcPr>
            <w:tcW w:w="2205" w:type="dxa"/>
          </w:tcPr>
          <w:p w14:paraId="7F88E3F1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Transketolase (TKT)</w:t>
            </w:r>
          </w:p>
        </w:tc>
        <w:tc>
          <w:tcPr>
            <w:tcW w:w="1901" w:type="dxa"/>
          </w:tcPr>
          <w:p w14:paraId="419D84DE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52FF1D47" w14:textId="7C4D6C15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dentified as a promoter of ovarian cancer cell proliferation and in up-regulated in peritoneal metastase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aWNjaWFyZGVsbGk8L0F1dGhvcj48WWVhcj4yMDE1PC9Z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SaWNjaWFyZGVsbGk8L0F1dGhvcj48WWVhcj4yMDE1PC9Z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Ricciardelli, Lokman et al. 2015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785E7CB1" w14:textId="77777777" w:rsidTr="00F77F02">
        <w:tc>
          <w:tcPr>
            <w:tcW w:w="2205" w:type="dxa"/>
          </w:tcPr>
          <w:p w14:paraId="149EEA47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Annexin A11 (ANX11)</w:t>
            </w:r>
          </w:p>
          <w:p w14:paraId="2F8E5D3E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039BD6E3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0C8F8142" w14:textId="6EECE43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Promotes tumourigenesis, metastasis, and chemosensitivity in hepatocarcinoma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E1PC9ZZWFyPjxSZWNO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E1PC9ZZWFyPjxSZWNO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Liu, Wang et al. 2015, Liu, Guo et al. 2016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611BB41A" w14:textId="77777777" w:rsidTr="00F77F02">
        <w:tc>
          <w:tcPr>
            <w:tcW w:w="2205" w:type="dxa"/>
          </w:tcPr>
          <w:p w14:paraId="5BE28996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Cytoskeleton-associated protein 4 (CKAP4)</w:t>
            </w:r>
          </w:p>
          <w:p w14:paraId="1CC51FED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5166982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67E897FD" w14:textId="6C473E2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Expression associated with metastasis in intrahepatic cholangiocellular carcinoma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TwvQXV0aG9yPjxZZWFyPjIwMTM8L1llYXI+PFJlY051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TwvQXV0aG9yPjxZZWFyPjIwMTM8L1llYXI+PFJlY051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Li, Dong et al. 2013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1DD5AD6E" w14:textId="77777777" w:rsidTr="00F77F02">
        <w:tc>
          <w:tcPr>
            <w:tcW w:w="2205" w:type="dxa"/>
          </w:tcPr>
          <w:p w14:paraId="7ED9388F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Myoferlin (MYOF)</w:t>
            </w:r>
          </w:p>
        </w:tc>
        <w:tc>
          <w:tcPr>
            <w:tcW w:w="1901" w:type="dxa"/>
          </w:tcPr>
          <w:p w14:paraId="6E5BD476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53F29F4A" w14:textId="3C7C8BD3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nfluences the invasive capacity of breast cancer cell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b2xha2lzPC9BdXRob3I+PFllYXI+MjAxNDwvWWVhcj48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ODYxMTA8L3BhZ2VzPjx2b2x1bWU+OTwvdm9sdW1lPjxudW1iZXI+MjwvbnVtYmVyPjxlZGl0aW9u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b2xha2lzPC9BdXRob3I+PFllYXI+MjAxNDwvWWVhcj48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Volakis, Li et al. 2014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75F4CCBC" w14:textId="77777777" w:rsidTr="00F77F02">
        <w:tc>
          <w:tcPr>
            <w:tcW w:w="2205" w:type="dxa"/>
          </w:tcPr>
          <w:p w14:paraId="296B1CBE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Glutamate dehydrogenase 2 (DHE3)</w:t>
            </w:r>
          </w:p>
        </w:tc>
        <w:tc>
          <w:tcPr>
            <w:tcW w:w="1901" w:type="dxa"/>
          </w:tcPr>
          <w:p w14:paraId="0D3A7F51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1832F52F" w14:textId="601A698B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Over-expression of glutamate dehydrogenase promotes cell proliferation, migration and invasion </w:t>
            </w:r>
            <w:r w:rsidRPr="00657D68">
              <w:rPr>
                <w:rFonts w:ascii="Times New Roman" w:hAnsi="Times New Roman"/>
                <w:i/>
                <w:sz w:val="24"/>
                <w:szCs w:val="24"/>
              </w:rPr>
              <w:t>in vivo</w:t>
            </w:r>
            <w:r w:rsidRPr="00657D68">
              <w:rPr>
                <w:rFonts w:ascii="Times New Roman" w:hAnsi="Times New Roman"/>
                <w:sz w:val="24"/>
                <w:szCs w:val="24"/>
              </w:rPr>
              <w:t xml:space="preserve"> in colorectal cancer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E1PC9ZZWFyPjxSZWNO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E1PC9ZZWFyPjxSZWNO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Liu, Zhu et al. 2015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41775089" w14:textId="77777777" w:rsidTr="00F77F02">
        <w:tc>
          <w:tcPr>
            <w:tcW w:w="2205" w:type="dxa"/>
          </w:tcPr>
          <w:p w14:paraId="4B5F3F2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Transcription factor A (TFAM)</w:t>
            </w:r>
          </w:p>
        </w:tc>
        <w:tc>
          <w:tcPr>
            <w:tcW w:w="1901" w:type="dxa"/>
          </w:tcPr>
          <w:p w14:paraId="2005D87D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1B4F04C9" w14:textId="5AFF76D6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Shown potential in predicting the clinical outcome of metastatic colorectal cancer patients treated with chemotherapie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b3NoaWRhPC9BdXRob3I+PFllYXI+MjAxMTwvWWVhcj48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b3NoaWRhPC9BdXRob3I+PFllYXI+MjAxMTwvWWVhcj48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Yoshida, Hasegawa et al. 2011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7FA2B0D3" w14:textId="77777777" w:rsidTr="00F77F02">
        <w:tc>
          <w:tcPr>
            <w:tcW w:w="2205" w:type="dxa"/>
          </w:tcPr>
          <w:p w14:paraId="1959767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longation factor 1-delta (EF1D)</w:t>
            </w:r>
          </w:p>
        </w:tc>
        <w:tc>
          <w:tcPr>
            <w:tcW w:w="1901" w:type="dxa"/>
          </w:tcPr>
          <w:p w14:paraId="182316F1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1533CF41" w14:textId="081250EF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ncreased expression correlates with lymph node metastasis in oesophageal cancer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Z2F3YTwvQXV0aG9yPjxZZWFyPjIwMDQ8L1llYXI+PFJl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PZ2F3YTwvQXV0aG9yPjxZZWFyPjIwMDQ8L1llYXI+PFJl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Ogawa, Utsunomiya et al. 2004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61508B34" w14:textId="77777777" w:rsidTr="00F77F02">
        <w:tc>
          <w:tcPr>
            <w:tcW w:w="2205" w:type="dxa"/>
          </w:tcPr>
          <w:p w14:paraId="1F66820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Agrin (AGRIN)</w:t>
            </w:r>
          </w:p>
        </w:tc>
        <w:tc>
          <w:tcPr>
            <w:tcW w:w="1901" w:type="dxa"/>
          </w:tcPr>
          <w:p w14:paraId="3A97AF59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682EAA84" w14:textId="689270B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Associated with cell migration and adhesion in oral squamous cell carcinoma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YXdhaGFyYTwvQXV0aG9yPjxZZWFyPjIwMTQ8L1llYXI+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ExNTAwNDwvcGFnZXM+PHZvbHVtZT45PC92b2x1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YXdhaGFyYTwvQXV0aG9yPjxZZWFyPjIwMTQ8L1llYXI+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ExNTAwNDwvcGFnZXM+PHZvbHVtZT45PC92b2x1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Kawahara, Granato et al. 2014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7076F884" w14:textId="77777777" w:rsidTr="00F77F02">
        <w:tc>
          <w:tcPr>
            <w:tcW w:w="2205" w:type="dxa"/>
          </w:tcPr>
          <w:p w14:paraId="69F93064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Moesin (MOES)</w:t>
            </w:r>
          </w:p>
        </w:tc>
        <w:tc>
          <w:tcPr>
            <w:tcW w:w="1901" w:type="dxa"/>
          </w:tcPr>
          <w:p w14:paraId="17C258C1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15D39139" w14:textId="22B1B16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nvolved in the metastatic spread of several tumour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allemand&lt;/Author&gt;&lt;Year&gt;2010&lt;/Year&gt;&lt;RecNum&gt;3925&lt;/RecNum&gt;&lt;DisplayText&gt;(Lallemand and Arpin 2010)&lt;/DisplayText&gt;&lt;record&gt;&lt;rec-number&gt;3925&lt;/rec-number&gt;&lt;foreign-keys&gt;&lt;key app="EN" db-id="2eavs55e3pe9rcez9epx2wdn5patpewsxtfe" timestamp="1469689979"&gt;3925&lt;/key&gt;&lt;/foreign-keys&gt;&lt;ref-type name="Journal Article"&gt;17&lt;/ref-type&gt;&lt;contributors&gt;&lt;authors&gt;&lt;author&gt;Lallemand, D.&lt;/author&gt;&lt;author&gt;Arpin, M.&lt;/author&gt;&lt;/authors&gt;&lt;/contributors&gt;&lt;titles&gt;&lt;title&gt;Moesin/ezrin: a specific role in cell metastasis?&lt;/title&gt;&lt;secondary-title&gt;Pigment Cell Melanoma Res&lt;/secondary-title&gt;&lt;alt-title&gt;Pigment cell &amp;amp; melanoma research&lt;/alt-title&gt;&lt;/titles&gt;&lt;periodical&gt;&lt;full-title&gt;Pigment Cell Melanoma Res&lt;/full-title&gt;&lt;abbr-1&gt;Pigment cell &amp;amp; melanoma research&lt;/abbr-1&gt;&lt;/periodical&gt;&lt;alt-periodical&gt;&lt;full-title&gt;Pigment Cell Melanoma Res&lt;/full-title&gt;&lt;abbr-1&gt;Pigment cell &amp;amp; melanoma research&lt;/abbr-1&gt;&lt;/alt-periodical&gt;&lt;pages&gt;6-7&lt;/pages&gt;&lt;volume&gt;23&lt;/volume&gt;&lt;number&gt;1&lt;/number&gt;&lt;edition&gt;2009/10/30&lt;/edition&gt;&lt;keywords&gt;&lt;keyword&gt;Animals&lt;/keyword&gt;&lt;keyword&gt;Cell Adhesion&lt;/keyword&gt;&lt;keyword&gt;Cell Compartmentation&lt;/keyword&gt;&lt;keyword&gt;Cell Shape/physiology&lt;/keyword&gt;&lt;keyword&gt;Cytoskeletal Proteins/genetics/*metabolism&lt;/keyword&gt;&lt;keyword&gt;Cytoskeleton/metabolism/ultrastructure&lt;/keyword&gt;&lt;keyword&gt;Extracellular Matrix/metabolism&lt;/keyword&gt;&lt;keyword&gt;Humans&lt;/keyword&gt;&lt;keyword&gt;Microfilament Proteins/genetics/*metabolism&lt;/keyword&gt;&lt;keyword&gt;Neoplasm Invasiveness/genetics/*physiopathology&lt;/keyword&gt;&lt;keyword&gt;Neoplasm Metastasis/genetics/*physiopathology&lt;/keyword&gt;&lt;/keywords&gt;&lt;dates&gt;&lt;year&gt;2010&lt;/year&gt;&lt;pub-dates&gt;&lt;date&gt;Feb&lt;/date&gt;&lt;/pub-dates&gt;&lt;/dates&gt;&lt;isbn&gt;1755-1471&lt;/isbn&gt;&lt;accession-num&gt;19863757&lt;/accession-num&gt;&lt;urls&gt;&lt;/urls&gt;&lt;electronic-resource-num&gt;10.1111/j.1755-148X.2009.00650.x&lt;/electronic-resource-num&gt;&lt;remote-database-provider&gt;NLM&lt;/remote-database-provider&gt;&lt;language&gt;eng&lt;/languag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Lallemand and Arpin 2010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4B3FF8E6" w14:textId="77777777" w:rsidTr="00F77F02">
        <w:tc>
          <w:tcPr>
            <w:tcW w:w="2205" w:type="dxa"/>
          </w:tcPr>
          <w:p w14:paraId="1F28E4BA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lastRenderedPageBreak/>
              <w:t>Kinectin (KTN1)</w:t>
            </w:r>
          </w:p>
        </w:tc>
        <w:tc>
          <w:tcPr>
            <w:tcW w:w="1901" w:type="dxa"/>
          </w:tcPr>
          <w:p w14:paraId="7EDB8850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47094F9C" w14:textId="2EC2C975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Supports the development of focal adhesion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Zhang&lt;/Author&gt;&lt;Year&gt;2010&lt;/Year&gt;&lt;RecNum&gt;3926&lt;/RecNum&gt;&lt;DisplayText&gt;(Zhang, Tee et al. 2010)&lt;/DisplayText&gt;&lt;record&gt;&lt;rec-number&gt;3926&lt;/rec-number&gt;&lt;foreign-keys&gt;&lt;key app="EN" db-id="2eavs55e3pe9rcez9epx2wdn5patpewsxtfe" timestamp="1469690277"&gt;3926&lt;/key&gt;&lt;/foreign-keys&gt;&lt;ref-type name="Journal Article"&gt;17&lt;/ref-type&gt;&lt;contributors&gt;&lt;authors&gt;&lt;author&gt;Zhang, Xin&lt;/author&gt;&lt;author&gt;Tee, Yee Han&lt;/author&gt;&lt;author&gt;Heng, Justin K.&lt;/author&gt;&lt;author&gt;Zhu, Yajuan&lt;/author&gt;&lt;author&gt;Hu, Xian&lt;/author&gt;&lt;author&gt;Margadant, Felix&lt;/author&gt;&lt;author&gt;Ballestrem, Christoph&lt;/author&gt;&lt;author&gt;Bershadsky, Alexander&lt;/author&gt;&lt;author&gt;Griffiths, Gareth&lt;/author&gt;&lt;author&gt;Yu, Hanry&lt;/author&gt;&lt;/authors&gt;&lt;/contributors&gt;&lt;titles&gt;&lt;title&gt;Kinectin-mediated endoplasmic reticulum dynamics supports focal adhesion growth in the cellular lamella&lt;/title&gt;&lt;secondary-title&gt;Journal of Cell Science&lt;/secondary-title&gt;&lt;/titles&gt;&lt;periodical&gt;&lt;full-title&gt;Journal of Cell Science&lt;/full-title&gt;&lt;/periodical&gt;&lt;pages&gt;3901-3912&lt;/pages&gt;&lt;volume&gt;123&lt;/volume&gt;&lt;number&gt;22&lt;/number&gt;&lt;dates&gt;&lt;year&gt;2010&lt;/year&gt;&lt;pub-dates&gt;&lt;date&gt;08/05/accepted&lt;/date&gt;&lt;/pub-dates&gt;&lt;/dates&gt;&lt;publisher&gt;Company of Biologists&lt;/publisher&gt;&lt;isbn&gt;0021-9533&amp;#xD;1477-9137&lt;/isbn&gt;&lt;accession-num&gt;PMC3705938&lt;/accession-num&gt;&lt;urls&gt;&lt;related-urls&gt;&lt;url&gt;http://www.ncbi.nlm.nih.gov/pmc/articles/PMC3705938/&lt;/url&gt;&lt;/related-urls&gt;&lt;/urls&gt;&lt;electronic-resource-num&gt;10.1242/jcs.069153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Zhang, Tee et al. 2010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7177AB9A" w14:textId="77777777" w:rsidTr="00F77F02">
        <w:tc>
          <w:tcPr>
            <w:tcW w:w="2205" w:type="dxa"/>
          </w:tcPr>
          <w:p w14:paraId="703C789A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Biliverdin reductase A (BIEA)</w:t>
            </w:r>
          </w:p>
        </w:tc>
        <w:tc>
          <w:tcPr>
            <w:tcW w:w="1901" w:type="dxa"/>
          </w:tcPr>
          <w:p w14:paraId="5AEB9F1C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1C43D60F" w14:textId="37C2B9E3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Biliverdin reductase shown to promote epithelial-mesenchymal transition in breast cancer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Y8L1llYXI+PFJl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Y8L1llYXI+PFJl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Zhang, Song et al. 2016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4F05C9E1" w14:textId="77777777" w:rsidTr="00F77F02">
        <w:tc>
          <w:tcPr>
            <w:tcW w:w="2205" w:type="dxa"/>
          </w:tcPr>
          <w:p w14:paraId="16FF2EF4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Chloride intracellular channel protein 1 (CLIC1)</w:t>
            </w:r>
          </w:p>
        </w:tc>
        <w:tc>
          <w:tcPr>
            <w:tcW w:w="1901" w:type="dxa"/>
          </w:tcPr>
          <w:p w14:paraId="56B911C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14EC79B5" w14:textId="78800FB2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Regulates invasion and migration in colon cancer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ang&lt;/Author&gt;&lt;Year&gt;2014&lt;/Year&gt;&lt;RecNum&gt;3928&lt;/RecNum&gt;&lt;DisplayText&gt;(Wang, Zeng et al. 2014)&lt;/DisplayText&gt;&lt;record&gt;&lt;rec-number&gt;3928&lt;/rec-number&gt;&lt;foreign-keys&gt;&lt;key app="EN" db-id="2eavs55e3pe9rcez9epx2wdn5patpewsxtfe" timestamp="1469690930"&gt;3928&lt;/key&gt;&lt;/foreign-keys&gt;&lt;ref-type name="Journal Article"&gt;17&lt;/ref-type&gt;&lt;contributors&gt;&lt;authors&gt;&lt;author&gt;Wang, Pan&lt;/author&gt;&lt;author&gt;Zeng, Yun&lt;/author&gt;&lt;author&gt;Liu, Tao&lt;/author&gt;&lt;author&gt;Zhang, Chao&lt;/author&gt;&lt;author&gt;Yu, Pei-Wu&lt;/author&gt;&lt;author&gt;Hao, Ying-Xue&lt;/author&gt;&lt;author&gt;Luo, Hua-Xin&lt;/author&gt;&lt;author&gt;Liu, Gang&lt;/author&gt;&lt;/authors&gt;&lt;/contributors&gt;&lt;titles&gt;&lt;title&gt;Chloride intracellular channel 1 regulates colon cancer cell migration and invasion through ROS/ERK pathway&lt;/title&gt;&lt;secondary-title&gt;World Journal of Gastroenterology : WJG&lt;/secondary-title&gt;&lt;/titles&gt;&lt;periodical&gt;&lt;full-title&gt;World Journal of Gastroenterology : WJG&lt;/full-title&gt;&lt;/periodical&gt;&lt;pages&gt;2071-2078&lt;/pages&gt;&lt;volume&gt;20&lt;/volume&gt;&lt;number&gt;8&lt;/number&gt;&lt;dates&gt;&lt;year&gt;2014&lt;/year&gt;&lt;pub-dates&gt;&lt;date&gt;02/28&amp;#xD;08/04/received&amp;#xD;11/15/revised&amp;#xD;12/03/accepted&lt;/date&gt;&lt;/pub-dates&gt;&lt;/dates&gt;&lt;publisher&gt;Baishideng Publishing Group Co., Limited&lt;/publisher&gt;&lt;isbn&gt;1007-9327&lt;/isbn&gt;&lt;accession-num&gt;PMC3934477&lt;/accession-num&gt;&lt;urls&gt;&lt;related-urls&gt;&lt;url&gt;http://www.ncbi.nlm.nih.gov/pmc/articles/PMC3934477/&lt;/url&gt;&lt;/related-urls&gt;&lt;/urls&gt;&lt;electronic-resource-num&gt;10.3748/wjg.v20.i8.2071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Wang, Zeng et al. 2014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 xml:space="preserve">, and is correlates with poorer prognosis in glioma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5nPC9BdXRob3I+PFllYXI+MjAxMjwvWWVhcj48UmVj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XYW5nPC9BdXRob3I+PFllYXI+MjAxMjwvWWVhcj48UmVj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Wang, He et al. 2012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5E5179" w:rsidRPr="00657D68" w14:paraId="364F05FC" w14:textId="77777777" w:rsidTr="00F77F02">
        <w:tc>
          <w:tcPr>
            <w:tcW w:w="2205" w:type="dxa"/>
          </w:tcPr>
          <w:p w14:paraId="2C1E8E43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Zyxin (ZYX)</w:t>
            </w:r>
          </w:p>
        </w:tc>
        <w:tc>
          <w:tcPr>
            <w:tcW w:w="1901" w:type="dxa"/>
          </w:tcPr>
          <w:p w14:paraId="2B446BC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7AE82136" w14:textId="718D0D6B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nvolved in the reorganisation of acting fibres to enhance cell motility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Mori&lt;/Author&gt;&lt;Year&gt;2009&lt;/Year&gt;&lt;RecNum&gt;3930&lt;/RecNum&gt;&lt;DisplayText&gt;(Mori, Nakagami et al. 2009)&lt;/DisplayText&gt;&lt;record&gt;&lt;rec-number&gt;3930&lt;/rec-number&gt;&lt;foreign-keys&gt;&lt;key app="EN" db-id="2eavs55e3pe9rcez9epx2wdn5patpewsxtfe" timestamp="1469691443"&gt;3930&lt;/key&gt;&lt;/foreign-keys&gt;&lt;ref-type name="Journal Article"&gt;17&lt;/ref-type&gt;&lt;contributors&gt;&lt;authors&gt;&lt;author&gt;Mori, Masaki&lt;/author&gt;&lt;author&gt;Nakagami, Hironori&lt;/author&gt;&lt;author&gt;Koibuchi, Nobutaka&lt;/author&gt;&lt;author&gt;Miura, Koichi&lt;/author&gt;&lt;author&gt;Takami, Yoichi&lt;/author&gt;&lt;author&gt;Koriyama, Hiroshi&lt;/author&gt;&lt;author&gt;Hayashi, Hiroki&lt;/author&gt;&lt;author&gt;Sabe, Hisataka&lt;/author&gt;&lt;author&gt;Mochizuki, Naoki&lt;/author&gt;&lt;author&gt;Morishita, Ryuichi&lt;/author&gt;&lt;author&gt;Kaneda, Yasufumi&lt;/author&gt;&lt;/authors&gt;&lt;/contributors&gt;&lt;titles&gt;&lt;title&gt;Zyxin Mediates Actin Fiber Reorganization in Epithelial–Mesenchymal Transition and Contributes to Endocardial Morphogenesis&lt;/title&gt;&lt;secondary-title&gt;Molecular Biology of the Cell&lt;/secondary-title&gt;&lt;/titles&gt;&lt;periodical&gt;&lt;full-title&gt;Molecular Biology of the Cell&lt;/full-title&gt;&lt;/periodical&gt;&lt;pages&gt;3115-3124&lt;/pages&gt;&lt;volume&gt;20&lt;/volume&gt;&lt;number&gt;13&lt;/number&gt;&lt;dates&gt;&lt;year&gt;2009&lt;/year&gt;&lt;pub-dates&gt;&lt;date&gt;01/15/received&amp;#xD;04/27/revised&amp;#xD;05/04/accepted&lt;/date&gt;&lt;/pub-dates&gt;&lt;/dates&gt;&lt;publisher&gt;The American Society for Cell Biology&lt;/publisher&gt;&lt;isbn&gt;1059-1524&amp;#xD;1939-4586&lt;/isbn&gt;&lt;accession-num&gt;PMC2704162&lt;/accession-num&gt;&lt;urls&gt;&lt;related-urls&gt;&lt;url&gt;http://www.ncbi.nlm.nih.gov/pmc/articles/PMC2704162/&lt;/url&gt;&lt;/related-urls&gt;&lt;/urls&gt;&lt;electronic-resource-num&gt;10.1091/mbc.E09-01-0046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Mori, Nakagami et al. 2009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5E5179" w:rsidRPr="00657D68" w14:paraId="5E6A8949" w14:textId="77777777" w:rsidTr="00F77F02">
        <w:tc>
          <w:tcPr>
            <w:tcW w:w="2205" w:type="dxa"/>
          </w:tcPr>
          <w:p w14:paraId="10A567A5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Claudin-3 (CLD3)</w:t>
            </w:r>
          </w:p>
        </w:tc>
        <w:tc>
          <w:tcPr>
            <w:tcW w:w="1901" w:type="dxa"/>
          </w:tcPr>
          <w:p w14:paraId="3485E947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10531573" w14:textId="70F94033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Over expression linked to enhanced cellular motility in  breast cancer cell line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odd&lt;/Author&gt;&lt;Year&gt;2015&lt;/Year&gt;&lt;RecNum&gt;3931&lt;/RecNum&gt;&lt;DisplayText&gt;(Todd, Petty et al. 2015)&lt;/DisplayText&gt;&lt;record&gt;&lt;rec-number&gt;3931&lt;/rec-number&gt;&lt;foreign-keys&gt;&lt;key app="EN" db-id="2eavs55e3pe9rcez9epx2wdn5patpewsxtfe" timestamp="1469691593"&gt;3931&lt;/key&gt;&lt;/foreign-keys&gt;&lt;ref-type name="Journal Article"&gt;17&lt;/ref-type&gt;&lt;contributors&gt;&lt;authors&gt;&lt;author&gt;Todd, Maria C.&lt;/author&gt;&lt;author&gt;Petty, Heather M.&lt;/author&gt;&lt;author&gt;King, Jonathan M.&lt;/author&gt;&lt;author&gt;Piana Marshall, Brytanie N.&lt;/author&gt;&lt;author&gt;Sheller, Rebecca A.&lt;/author&gt;&lt;author&gt;Cuevas, Maria E.&lt;/author&gt;&lt;/authors&gt;&lt;/contributors&gt;&lt;titles&gt;&lt;title&gt;Overexpression and delocalization of claudin-3 protein in MCF-7 and MDA-MB-415 breast cancer cell lines&lt;/title&gt;&lt;secondary-title&gt;Oncology Letters&lt;/secondary-title&gt;&lt;/titles&gt;&lt;periodical&gt;&lt;full-title&gt;Oncology Letters&lt;/full-title&gt;&lt;/periodical&gt;&lt;pages&gt;156-162&lt;/pages&gt;&lt;volume&gt;10&lt;/volume&gt;&lt;number&gt;1&lt;/number&gt;&lt;dates&gt;&lt;year&gt;2015&lt;/year&gt;&lt;pub-dates&gt;&lt;date&gt;04/28&amp;#xD;06/11/received&amp;#xD;01/29/accepted&lt;/date&gt;&lt;/pub-dates&gt;&lt;/dates&gt;&lt;publisher&gt;D.A. Spandidos&lt;/publisher&gt;&lt;isbn&gt;1792-1074&amp;#xD;1792-1082&lt;/isbn&gt;&lt;accession-num&gt;PMC4487109&lt;/accession-num&gt;&lt;urls&gt;&lt;related-urls&gt;&lt;url&gt;http://www.ncbi.nlm.nih.gov/pmc/articles/PMC4487109/&lt;/url&gt;&lt;/related-urls&gt;&lt;/urls&gt;&lt;electronic-resource-num&gt;10.3892/ol.2015.3160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Todd, Petty et al. 2015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6D8FFD85" w14:textId="77777777" w:rsidTr="00F77F02">
        <w:tc>
          <w:tcPr>
            <w:tcW w:w="2205" w:type="dxa"/>
          </w:tcPr>
          <w:p w14:paraId="38218B50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Mimecan (MIME)</w:t>
            </w:r>
          </w:p>
        </w:tc>
        <w:tc>
          <w:tcPr>
            <w:tcW w:w="1901" w:type="dxa"/>
          </w:tcPr>
          <w:p w14:paraId="79EA5513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2DCEB204" w14:textId="6F17985D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Expression decreased metastatic capacity of mouse hepatocarcinoma cell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dWk8L0F1dGhvcj48WWVhcj4yMDA4PC9ZZWFyPjxSZWNO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dWk8L0F1dGhvcj48WWVhcj4yMDA4PC9ZZWFyPjxSZWNO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Cui, Song et al. 2008, Cui, Tang et al. 2009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47CD8568" w14:textId="77777777" w:rsidTr="00F77F02">
        <w:tc>
          <w:tcPr>
            <w:tcW w:w="2205" w:type="dxa"/>
          </w:tcPr>
          <w:p w14:paraId="47FDCEC1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Annexin A4 (ANXA4)</w:t>
            </w:r>
          </w:p>
        </w:tc>
        <w:tc>
          <w:tcPr>
            <w:tcW w:w="1901" w:type="dxa"/>
          </w:tcPr>
          <w:p w14:paraId="6EF18A44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43524FD5" w14:textId="20336E03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Associated with poor prognosis and metastasis of hepatocellular carcinoma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jwvWWVhcj48UmVj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jwvWWVhcj48UmVj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Chen, Chen et al. 2016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6F3B7762" w14:textId="77777777" w:rsidTr="00F77F02">
        <w:tc>
          <w:tcPr>
            <w:tcW w:w="2205" w:type="dxa"/>
          </w:tcPr>
          <w:p w14:paraId="3283B741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Far upstream element binding protein 1 (FUBP1)</w:t>
            </w:r>
          </w:p>
          <w:p w14:paraId="021A159A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3DBB786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5C060D5C" w14:textId="337EC7BB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Promotes carcinoma progression and migration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E1PC9ZZWFyPjxSZWNO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E1PC9ZZWFyPjxSZWNO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Zhang and Chen 2013, Liu, Hu et al. 2015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233A21FA" w14:textId="77777777" w:rsidTr="00F77F02">
        <w:tc>
          <w:tcPr>
            <w:tcW w:w="2205" w:type="dxa"/>
          </w:tcPr>
          <w:p w14:paraId="575FD93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Galectin-9 (LEG9)</w:t>
            </w:r>
          </w:p>
        </w:tc>
        <w:tc>
          <w:tcPr>
            <w:tcW w:w="1901" w:type="dxa"/>
          </w:tcPr>
          <w:p w14:paraId="131C30E7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3B8CCA50" w14:textId="5AEC070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Shown to suppress tumour metastasi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Ob2J1bW90bzwvQXV0aG9yPjxZZWFyPjIwMDg8L1llYXI+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Ob2J1bW90bzwvQXV0aG9yPjxZZWFyPjIwMDg8L1llYXI+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Nobumoto, Nagahara et al. 2008, Fujihara, Mori et al. 2013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05D24D7E" w14:textId="77777777" w:rsidTr="00F77F02">
        <w:tc>
          <w:tcPr>
            <w:tcW w:w="2205" w:type="dxa"/>
          </w:tcPr>
          <w:p w14:paraId="08362F2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Rho GDP-dissociation inhibitor 1 (GDIR1)</w:t>
            </w:r>
          </w:p>
          <w:p w14:paraId="21BC32B4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4BF1F211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1BE04561" w14:textId="6E106CC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Associated with metastasis in colorectal cancer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1hc2hpdGE8L0F1dGhvcj48WWVhcj4yMDEyPC9ZZWFy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YW1hc2hpdGE8L0F1dGhvcj48WWVhcj4yMDEyPC9ZZWFy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Yamashita, Okamura et al. 2012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7EDF365A" w14:textId="77777777" w:rsidTr="00F77F02">
        <w:tc>
          <w:tcPr>
            <w:tcW w:w="2205" w:type="dxa"/>
          </w:tcPr>
          <w:p w14:paraId="6FF3978A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PDZ and LIM domain protein 1 (PDLI1)</w:t>
            </w:r>
          </w:p>
          <w:p w14:paraId="6F096EE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57EFC7B7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24CD9BD0" w14:textId="1103D623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Promotes migration, invasion and metastasis through interaction with α-actinin in breast cancer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E1PC9ZZWFyPjxSZWNO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E1PC9ZZWFyPjxSZWNO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Liu, Zhan et al. 2015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0452B6B7" w14:textId="77777777" w:rsidTr="00F77F02">
        <w:tc>
          <w:tcPr>
            <w:tcW w:w="2205" w:type="dxa"/>
          </w:tcPr>
          <w:p w14:paraId="543518F3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ADP-ribosylation factor-like 4C (ARF4)</w:t>
            </w:r>
          </w:p>
        </w:tc>
        <w:tc>
          <w:tcPr>
            <w:tcW w:w="1901" w:type="dxa"/>
          </w:tcPr>
          <w:p w14:paraId="140AFEA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04D8982D" w14:textId="3B5AE9D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Associated with suppression of metastasis in ovarian cancer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dTwvQXV0aG9yPjxZZWFyPjIwMTU8L1llYXI+PFJlY051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dTwvQXV0aG9yPjxZZWFyPjIwMTU8L1llYXI+PFJlY051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Su, Katsaros et al. 2015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25FF7F25" w14:textId="77777777" w:rsidTr="00F77F02">
        <w:tc>
          <w:tcPr>
            <w:tcW w:w="2205" w:type="dxa"/>
          </w:tcPr>
          <w:p w14:paraId="74383F14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Glucose-6-phosphate dehydrogenase (G6PD)</w:t>
            </w:r>
          </w:p>
          <w:p w14:paraId="2CD8CFBD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14A647AD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4A186C4C" w14:textId="77BEB7B9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mplicated in the survival, proliferation, and metastasis of cancer cell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Q8L1llYXI+PFJl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FuZzwvQXV0aG9yPjxZZWFyPjIwMTQ8L1llYXI+PFJl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Zhang, Zhang et al. 2014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6595B55B" w14:textId="77777777" w:rsidTr="00F77F02">
        <w:tc>
          <w:tcPr>
            <w:tcW w:w="2205" w:type="dxa"/>
          </w:tcPr>
          <w:p w14:paraId="55BD789F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Aldehyde dehydrogenase (ALDH2)</w:t>
            </w:r>
          </w:p>
          <w:p w14:paraId="60C93ED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237D424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1763AAA2" w14:textId="0FD4E44F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Mediator of metastasis in several solid tumour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Rodriguez-Torres&lt;/Author&gt;&lt;Year&gt;2016&lt;/Year&gt;&lt;RecNum&gt;3951&lt;/RecNum&gt;&lt;DisplayText&gt;(Rodriguez-Torres and Allan 2016)&lt;/DisplayText&gt;&lt;record&gt;&lt;rec-number&gt;3951&lt;/rec-number&gt;&lt;foreign-keys&gt;&lt;key app="EN" db-id="2eavs55e3pe9rcez9epx2wdn5patpewsxtfe" timestamp="1469694275"&gt;3951&lt;/key&gt;&lt;/foreign-keys&gt;&lt;ref-type name="Journal Article"&gt;17&lt;/ref-type&gt;&lt;contributors&gt;&lt;authors&gt;&lt;author&gt;Rodriguez-Torres, Mauricio&lt;/author&gt;&lt;author&gt;Allan, Alison L.&lt;/author&gt;&lt;/authors&gt;&lt;/contributors&gt;&lt;titles&gt;&lt;title&gt;Aldehyde dehydrogenase as a marker and functional mediator of metastasis in solid tumors&lt;/title&gt;&lt;secondary-title&gt;Clinical &amp;amp; Experimental Metastasis&lt;/secondary-title&gt;&lt;/titles&gt;&lt;periodical&gt;&lt;full-title&gt;Clin Exp Metastasis&lt;/full-title&gt;&lt;abbr-1&gt;Clinical &amp;amp; experimental metastasis&lt;/abbr-1&gt;&lt;/periodical&gt;&lt;pages&gt;97-113&lt;/pages&gt;&lt;volume&gt;33&lt;/volume&gt;&lt;dates&gt;&lt;year&gt;2016&lt;/year&gt;&lt;pub-dates&gt;&lt;date&gt;10/07&amp;#xD;06/21/received&amp;#xD;10/01/accepted&lt;/date&gt;&lt;/pub-dates&gt;&lt;/dates&gt;&lt;pub-location&gt;Dordrecht&lt;/pub-location&gt;&lt;publisher&gt;Springer Netherlands&lt;/publisher&gt;&lt;isbn&gt;0262-0898&amp;#xD;1573-7276&lt;/isbn&gt;&lt;accession-num&gt;PMC4740561&lt;/accession-num&gt;&lt;urls&gt;&lt;related-urls&gt;&lt;url&gt;http://www.ncbi.nlm.nih.gov/pmc/articles/PMC4740561/&lt;/url&gt;&lt;/related-urls&gt;&lt;/urls&gt;&lt;electronic-resource-num&gt;10.1007/s10585-015-9755-9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Rodriguez-Torres and Allan 2016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673AB078" w14:textId="77777777" w:rsidTr="00F77F02">
        <w:tc>
          <w:tcPr>
            <w:tcW w:w="2205" w:type="dxa"/>
          </w:tcPr>
          <w:p w14:paraId="3B5B6037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Cathepsin B (CATB)</w:t>
            </w:r>
          </w:p>
          <w:p w14:paraId="3B86F6FF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43BE666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7A6A9DF5" w14:textId="688EBCF2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Shown to mediate tumour metastasi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Tan&lt;/Author&gt;&lt;Year&gt;2013&lt;/Year&gt;&lt;RecNum&gt;3952&lt;/RecNum&gt;&lt;DisplayText&gt;(Tan, Peng et al. 2013)&lt;/DisplayText&gt;&lt;record&gt;&lt;rec-number&gt;3952&lt;/rec-number&gt;&lt;foreign-keys&gt;&lt;key app="EN" db-id="2eavs55e3pe9rcez9epx2wdn5patpewsxtfe" timestamp="1469694527"&gt;3952&lt;/key&gt;&lt;/foreign-keys&gt;&lt;ref-type name="Journal Article"&gt;17&lt;/ref-type&gt;&lt;contributors&gt;&lt;authors&gt;&lt;author&gt;Tan, Gong-Jun&lt;/author&gt;&lt;author&gt;Peng, Zheng-Ke&lt;/author&gt;&lt;author&gt;Lu, Jin-Ping&lt;/author&gt;&lt;author&gt;Tang, Fa-Qing&lt;/author&gt;&lt;/authors&gt;&lt;/contributors&gt;&lt;titles&gt;&lt;title&gt;Cathepsins mediate tumor metastasis&lt;/title&gt;&lt;secondary-title&gt;World Journal of Biological Chemistry&lt;/secondary-title&gt;&lt;/titles&gt;&lt;periodical&gt;&lt;full-title&gt;World Journal of Biological Chemistry&lt;/full-title&gt;&lt;/periodical&gt;&lt;pages&gt;91-101&lt;/pages&gt;&lt;volume&gt;4&lt;/volume&gt;&lt;number&gt;4&lt;/number&gt;&lt;dates&gt;&lt;year&gt;2013&lt;/year&gt;&lt;pub-dates&gt;&lt;date&gt;11/26&amp;#xD;08/12/received&amp;#xD;09/06/revised&amp;#xD;09/14/accepted&lt;/date&gt;&lt;/pub-dates&gt;&lt;/dates&gt;&lt;publisher&gt;Baishideng Publishing Group Co., Limited&lt;/publisher&gt;&lt;isbn&gt;1949-8454&lt;/isbn&gt;&lt;accession-num&gt;PMC3856311&lt;/accession-num&gt;&lt;urls&gt;&lt;related-urls&gt;&lt;url&gt;http://www.ncbi.nlm.nih.gov/pmc/articles/PMC3856311/&lt;/url&gt;&lt;/related-urls&gt;&lt;/urls&gt;&lt;electronic-resource-num&gt;10.4331/wjbc.v4.i4.91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Tan, Peng et al. 2013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371C31AF" w14:textId="77777777" w:rsidTr="00F77F02">
        <w:tc>
          <w:tcPr>
            <w:tcW w:w="2205" w:type="dxa"/>
          </w:tcPr>
          <w:p w14:paraId="5190DE29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lastRenderedPageBreak/>
              <w:t>Dimethylarginine dimethylaminohydrolase 2 (DDAH2)</w:t>
            </w:r>
          </w:p>
        </w:tc>
        <w:tc>
          <w:tcPr>
            <w:tcW w:w="1901" w:type="dxa"/>
          </w:tcPr>
          <w:p w14:paraId="3DA79A5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61D803F1" w14:textId="30DFF330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Associated with invasiveness and angiogenesis in lung adenocarcinoma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hiozawa&lt;/Author&gt;&lt;Year&gt;2016&lt;/Year&gt;&lt;RecNum&gt;3953&lt;/RecNum&gt;&lt;DisplayText&gt;(Shiozawa, Iyama et al. 2016)&lt;/DisplayText&gt;&lt;record&gt;&lt;rec-number&gt;3953&lt;/rec-number&gt;&lt;foreign-keys&gt;&lt;key app="EN" db-id="2eavs55e3pe9rcez9epx2wdn5patpewsxtfe" timestamp="1469694803"&gt;3953&lt;/key&gt;&lt;/foreign-keys&gt;&lt;ref-type name="Journal Article"&gt;17&lt;/ref-type&gt;&lt;contributors&gt;&lt;authors&gt;&lt;author&gt;Shiozawa, Toshihiro&lt;/author&gt;&lt;author&gt;Iyama, Shinji&lt;/author&gt;&lt;author&gt;Toshima, Shotaro&lt;/author&gt;&lt;author&gt;Sakata, Akiko&lt;/author&gt;&lt;author&gt;Usui, Shingo&lt;/author&gt;&lt;author&gt;Minami, Yuko&lt;/author&gt;&lt;author&gt;Sato, Yukio&lt;/author&gt;&lt;author&gt;Hizawa, Nobuyuki&lt;/author&gt;&lt;author&gt;Noguchi, Masayuki&lt;/author&gt;&lt;/authors&gt;&lt;/contributors&gt;&lt;titles&gt;&lt;title&gt;Dimethylarginine dimethylaminohydrolase 2 promotes tumor angiogenesis in lung adenocarcinoma&lt;/title&gt;&lt;secondary-title&gt;Virchows Archiv&lt;/secondary-title&gt;&lt;/titles&gt;&lt;periodical&gt;&lt;full-title&gt;Virchows Archiv&lt;/full-title&gt;&lt;/periodical&gt;&lt;pages&gt;179-190&lt;/pages&gt;&lt;volume&gt;468&lt;/volume&gt;&lt;dates&gt;&lt;year&gt;2016&lt;/year&gt;&lt;pub-dates&gt;&lt;date&gt;10/29&amp;#xD;07/27/received&amp;#xD;08/28/revised&amp;#xD;09/29/accepted&lt;/date&gt;&lt;/pub-dates&gt;&lt;/dates&gt;&lt;pub-location&gt;Berlin/Heidelberg&lt;/pub-location&gt;&lt;publisher&gt;Springer Berlin Heidelberg&lt;/publisher&gt;&lt;isbn&gt;0945-6317&amp;#xD;1432-2307&lt;/isbn&gt;&lt;accession-num&gt;PMC4778151&lt;/accession-num&gt;&lt;urls&gt;&lt;related-urls&gt;&lt;url&gt;http://www.ncbi.nlm.nih.gov/pmc/articles/PMC4778151/&lt;/url&gt;&lt;/related-urls&gt;&lt;/urls&gt;&lt;electronic-resource-num&gt;10.1007/s00428-015-1863-z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Shiozawa, Iyama et al. 2016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78728922" w14:textId="77777777" w:rsidTr="00F77F02">
        <w:tc>
          <w:tcPr>
            <w:tcW w:w="2205" w:type="dxa"/>
          </w:tcPr>
          <w:p w14:paraId="4FAAC716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Ceruloplasmin (CERU)</w:t>
            </w:r>
          </w:p>
        </w:tc>
        <w:tc>
          <w:tcPr>
            <w:tcW w:w="1901" w:type="dxa"/>
          </w:tcPr>
          <w:p w14:paraId="65A47FE4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72CB330E" w14:textId="3FAD957A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Plasma levels elevated in metastatic breast cancer patient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chapira&lt;/Author&gt;&lt;Year&gt;1983&lt;/Year&gt;&lt;RecNum&gt;3954&lt;/RecNum&gt;&lt;DisplayText&gt;(Schapira and Schapira 1983)&lt;/DisplayText&gt;&lt;record&gt;&lt;rec-number&gt;3954&lt;/rec-number&gt;&lt;foreign-keys&gt;&lt;key app="EN" db-id="2eavs55e3pe9rcez9epx2wdn5patpewsxtfe" timestamp="1469695057"&gt;3954&lt;/key&gt;&lt;/foreign-keys&gt;&lt;ref-type name="Journal Article"&gt;17&lt;/ref-type&gt;&lt;contributors&gt;&lt;authors&gt;&lt;author&gt;Schapira, D. V.&lt;/author&gt;&lt;author&gt;Schapira, M.&lt;/author&gt;&lt;/authors&gt;&lt;/contributors&gt;&lt;titles&gt;&lt;title&gt;Use of ceruloplasmin levels to monitor response to therapy and predict recurrence of breast cancer&lt;/title&gt;&lt;secondary-title&gt;Breast Cancer Res Treat&lt;/secondary-title&gt;&lt;alt-title&gt;Breast cancer research and treatment&lt;/alt-title&gt;&lt;/titles&gt;&lt;periodical&gt;&lt;full-title&gt;Breast Cancer Res Treat&lt;/full-title&gt;&lt;abbr-1&gt;Breast cancer research and treatment&lt;/abbr-1&gt;&lt;/periodical&gt;&lt;alt-periodical&gt;&lt;full-title&gt;Breast Cancer Res Treat&lt;/full-title&gt;&lt;abbr-1&gt;Breast cancer research and treatment&lt;/abbr-1&gt;&lt;/alt-periodical&gt;&lt;pages&gt;221-4&lt;/pages&gt;&lt;volume&gt;3&lt;/volume&gt;&lt;number&gt;2&lt;/number&gt;&lt;edition&gt;1983/01/01&lt;/edition&gt;&lt;keywords&gt;&lt;keyword&gt;Antineoplastic Agents/therapeutic use&lt;/keyword&gt;&lt;keyword&gt;Breast Neoplasms/blood/*therapy&lt;/keyword&gt;&lt;keyword&gt;Ceruloplasmin/*metabolism&lt;/keyword&gt;&lt;keyword&gt;Female&lt;/keyword&gt;&lt;keyword&gt;Humans&lt;/keyword&gt;&lt;keyword&gt;Male&lt;/keyword&gt;&lt;keyword&gt;Mastectomy&lt;/keyword&gt;&lt;keyword&gt;Neoplasm Metastasis&lt;/keyword&gt;&lt;keyword&gt;Neoplasm Recurrence, Local&lt;/keyword&gt;&lt;keyword&gt;Prognosis&lt;/keyword&gt;&lt;/keywords&gt;&lt;dates&gt;&lt;year&gt;1983&lt;/year&gt;&lt;/dates&gt;&lt;isbn&gt;0167-6806 (Print)&amp;#xD;0167-6806&lt;/isbn&gt;&lt;accession-num&gt;6616078&lt;/accession-num&gt;&lt;urls&gt;&lt;/urls&gt;&lt;remote-database-provider&gt;NLM&lt;/remote-database-provider&gt;&lt;language&gt;eng&lt;/languag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Schapira and Schapira 1983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2762068A" w14:textId="77777777" w:rsidTr="00F77F02">
        <w:tc>
          <w:tcPr>
            <w:tcW w:w="2205" w:type="dxa"/>
          </w:tcPr>
          <w:p w14:paraId="5D03D0AA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Microtubule associated protein-4 (MAP4)</w:t>
            </w:r>
          </w:p>
        </w:tc>
        <w:tc>
          <w:tcPr>
            <w:tcW w:w="1901" w:type="dxa"/>
          </w:tcPr>
          <w:p w14:paraId="7668F893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3415120B" w14:textId="1D08B52B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Regulator of invasion and migration in esophageal squamous cell carcinoma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Jiang&lt;/Author&gt;&lt;Year&gt;2016&lt;/Year&gt;&lt;RecNum&gt;3960&lt;/RecNum&gt;&lt;DisplayText&gt;(Jiang, Shang et al. 2016)&lt;/DisplayText&gt;&lt;record&gt;&lt;rec-number&gt;3960&lt;/rec-number&gt;&lt;foreign-keys&gt;&lt;key app="EN" db-id="2eavs55e3pe9rcez9epx2wdn5patpewsxtfe" timestamp="1469695849"&gt;3960&lt;/key&gt;&lt;/foreign-keys&gt;&lt;ref-type name="Journal Article"&gt;17&lt;/ref-type&gt;&lt;contributors&gt;&lt;authors&gt;&lt;author&gt;Jiang, Y. Y.&lt;/author&gt;&lt;author&gt;Shang, L.&lt;/author&gt;&lt;author&gt;Shi, Z. Z.&lt;/author&gt;&lt;author&gt;Zhang, T. T.&lt;/author&gt;&lt;author&gt;Ma, S.&lt;/author&gt;&lt;author&gt;Lu, C. C.&lt;/author&gt;&lt;author&gt;Zhang, Y.&lt;/author&gt;&lt;author&gt;Hao, J. J.&lt;/author&gt;&lt;author&gt;Shi, C.&lt;/author&gt;&lt;author&gt;Shi, F.&lt;/author&gt;&lt;author&gt;Xu, X.&lt;/author&gt;&lt;author&gt;Cai, Y.&lt;/author&gt;&lt;author&gt;Jia, X. M.&lt;/author&gt;&lt;author&gt;Zhan, Q. M.&lt;/author&gt;&lt;author&gt;Wang, M. R.&lt;/author&gt;&lt;/authors&gt;&lt;/contributors&gt;&lt;auth-address&gt;State Key Laboratory of Molecular Oncology, Cancer Institute/Hospital, Peking Union Medical College and Chinese Academy of Medical Sciences, Beijing, China.&amp;#xD;Department of Histology and Embryology, Anhui Medical University, Hefei, China.&lt;/auth-address&gt;&lt;titles&gt;&lt;title&gt;Microtubule-associated protein 4 is an important regulator of cell invasion/migration and a potential therapeutic target in esophageal squamous cell carcinoma&lt;/title&gt;&lt;secondary-title&gt;Oncogene&lt;/secondary-title&gt;&lt;alt-title&gt;Oncogene&lt;/alt-title&gt;&lt;/titles&gt;&lt;periodical&gt;&lt;full-title&gt;Oncogene&lt;/full-title&gt;&lt;abbr-1&gt;Oncogene&lt;/abbr-1&gt;&lt;/periodical&gt;&lt;alt-periodical&gt;&lt;full-title&gt;Oncogene&lt;/full-title&gt;&lt;abbr-1&gt;Oncogene&lt;/abbr-1&gt;&lt;/alt-periodical&gt;&lt;edition&gt;2016/02/16&lt;/edition&gt;&lt;dates&gt;&lt;year&gt;2016&lt;/year&gt;&lt;pub-dates&gt;&lt;date&gt;Feb 15&lt;/date&gt;&lt;/pub-dates&gt;&lt;/dates&gt;&lt;isbn&gt;0950-9232&lt;/isbn&gt;&lt;accession-num&gt;26876215&lt;/accession-num&gt;&lt;urls&gt;&lt;/urls&gt;&lt;electronic-resource-num&gt;10.1038/onc.2016.17&lt;/electronic-resource-num&gt;&lt;remote-database-provider&gt;NLM&lt;/remote-database-provider&gt;&lt;language&gt;Eng&lt;/languag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Jiang, Shang et al. 2016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4B714C0B" w14:textId="77777777" w:rsidTr="00F77F02">
        <w:tc>
          <w:tcPr>
            <w:tcW w:w="2205" w:type="dxa"/>
          </w:tcPr>
          <w:p w14:paraId="76A1AE1A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Catenin alpha-1 (CTNA1)</w:t>
            </w:r>
          </w:p>
        </w:tc>
        <w:tc>
          <w:tcPr>
            <w:tcW w:w="1901" w:type="dxa"/>
          </w:tcPr>
          <w:p w14:paraId="33A110B6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 and EIC</w:t>
            </w:r>
          </w:p>
        </w:tc>
        <w:tc>
          <w:tcPr>
            <w:tcW w:w="4820" w:type="dxa"/>
          </w:tcPr>
          <w:p w14:paraId="450AD3EF" w14:textId="31E65CED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Suppressor of metastasi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b3NoaWRhPC9BdXRob3I+PFllYXI+MjAwMTwvWWVhcj48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Zb3NoaWRhPC9BdXRob3I+PFllYXI+MjAwMTwvWWVhcj48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Beavon 2000, Yoshida, Kimura et al. 2001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62D3CD67" w14:textId="77777777" w:rsidTr="00F77F02">
        <w:tc>
          <w:tcPr>
            <w:tcW w:w="2205" w:type="dxa"/>
          </w:tcPr>
          <w:p w14:paraId="547F2221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  <w:p w14:paraId="2C4D278D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Tubulin polymerisation promoting proteins (TPPP3)</w:t>
            </w:r>
          </w:p>
        </w:tc>
        <w:tc>
          <w:tcPr>
            <w:tcW w:w="1901" w:type="dxa"/>
          </w:tcPr>
          <w:p w14:paraId="26F324B7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TIC</w:t>
            </w:r>
          </w:p>
        </w:tc>
        <w:tc>
          <w:tcPr>
            <w:tcW w:w="4820" w:type="dxa"/>
          </w:tcPr>
          <w:p w14:paraId="58D447D0" w14:textId="4481633E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Knock down suppresses tumour proliferation and metastasis in lung cancer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i&lt;/Author&gt;&lt;Year&gt;2016&lt;/Year&gt;&lt;RecNum&gt;3916&lt;/RecNum&gt;&lt;DisplayText&gt;(Li, Xu et al. 2016)&lt;/DisplayText&gt;&lt;record&gt;&lt;rec-number&gt;3916&lt;/rec-number&gt;&lt;foreign-keys&gt;&lt;key app="EN" db-id="2eavs55e3pe9rcez9epx2wdn5patpewsxtfe" timestamp="1469687194"&gt;3916&lt;/key&gt;&lt;/foreign-keys&gt;&lt;ref-type name="Journal Article"&gt;17&lt;/ref-type&gt;&lt;contributors&gt;&lt;authors&gt;&lt;author&gt;Li, Yintao&lt;/author&gt;&lt;author&gt;Xu, Yali&lt;/author&gt;&lt;author&gt;Ye, Kuanping&lt;/author&gt;&lt;author&gt;Wu, Nan&lt;/author&gt;&lt;author&gt;Li, Junfeng&lt;/author&gt;&lt;author&gt;Liu, Naijia&lt;/author&gt;&lt;author&gt;He, Min&lt;/author&gt;&lt;author&gt;Lu, Bin&lt;/author&gt;&lt;author&gt;Zhou, Wenbai&lt;/author&gt;&lt;author&gt;Hu, Renming&lt;/author&gt;&lt;/authors&gt;&lt;/contributors&gt;&lt;titles&gt;&lt;title&gt;Knockdown of Tubulin Polymerization Promoting Protein Family Member 3 Suppresses Proliferation and Induces Apoptosis in Non-Small-Cell Lung Cancer&lt;/title&gt;&lt;secondary-title&gt;Journal of Cancer&lt;/secondary-title&gt;&lt;/titles&gt;&lt;periodical&gt;&lt;full-title&gt;Journal of Cancer&lt;/full-title&gt;&lt;/periodical&gt;&lt;pages&gt;1189-1196&lt;/pages&gt;&lt;volume&gt;7&lt;/volume&gt;&lt;number&gt;10&lt;/number&gt;&lt;dates&gt;&lt;year&gt;2016&lt;/year&gt;&lt;pub-dates&gt;&lt;date&gt;06/18&amp;#xD;12/23/received&amp;#xD;04/26/accepted&lt;/date&gt;&lt;/pub-dates&gt;&lt;/dates&gt;&lt;pub-location&gt;Sydney&lt;/pub-location&gt;&lt;publisher&gt;Ivyspring International Publisher&lt;/publisher&gt;&lt;isbn&gt;1837-9664&lt;/isbn&gt;&lt;accession-num&gt;PMC4934026&lt;/accession-num&gt;&lt;urls&gt;&lt;related-urls&gt;&lt;url&gt;http://www.ncbi.nlm.nih.gov/pmc/articles/PMC4934026/&lt;/url&gt;&lt;/related-urls&gt;&lt;/urls&gt;&lt;electronic-resource-num&gt;10.7150/jca.14790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Li, Xu et al. 2016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91PC9BdXRob3I+PFllYXI+MjAxMDwvWWVhcj48UmVj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aaG91PC9BdXRob3I+PFllYXI+MjAxMDwvWWVhcj48UmVj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Zhou, Li et al. 2010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5E5179" w:rsidRPr="00657D68" w14:paraId="675C1CE5" w14:textId="77777777" w:rsidTr="00F77F02">
        <w:tc>
          <w:tcPr>
            <w:tcW w:w="2205" w:type="dxa"/>
          </w:tcPr>
          <w:p w14:paraId="727BD643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Membrane-associated progesterone receptor component 1 (PGRC1)</w:t>
            </w:r>
          </w:p>
        </w:tc>
        <w:tc>
          <w:tcPr>
            <w:tcW w:w="1901" w:type="dxa"/>
          </w:tcPr>
          <w:p w14:paraId="13D7AD1F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54193D93" w14:textId="3235BCF3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Promotes tumour growth by binding to and stabilising EGFR at the plasma membrane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aG1lZDwvQXV0aG9yPjxZZWFyPjIwMTA8L1llYXI+PFJl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jQ3NzUtODI8L3BhZ2VzPjx2b2x1bWU+Mjg1PC92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BaG1lZDwvQXV0aG9yPjxZZWFyPjIwMTA8L1llYXI+PFJl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jQ3NzUtODI8L3BhZ2VzPjx2b2x1bWU+Mjg1PC92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Ahmed, Rohe et al. 2010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 xml:space="preserve">. Found to promote tumor cell viability during chemotherapeutic stress in endometrial cancer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riel&lt;/Author&gt;&lt;Year&gt;2015&lt;/Year&gt;&lt;RecNum&gt;3966&lt;/RecNum&gt;&lt;DisplayText&gt;(Friel, Zhang et al. 2015)&lt;/DisplayText&gt;&lt;record&gt;&lt;rec-number&gt;3966&lt;/rec-number&gt;&lt;foreign-keys&gt;&lt;key app="EN" db-id="2eavs55e3pe9rcez9epx2wdn5patpewsxtfe" timestamp="1470280924"&gt;3966&lt;/key&gt;&lt;/foreign-keys&gt;&lt;ref-type name="Journal Article"&gt;17&lt;/ref-type&gt;&lt;contributors&gt;&lt;authors&gt;&lt;author&gt;Friel, Anne M.&lt;/author&gt;&lt;author&gt;Zhang, Ling&lt;/author&gt;&lt;author&gt;Pru, Cindy A.&lt;/author&gt;&lt;author&gt;Clark, Nicole C.&lt;/author&gt;&lt;author&gt;McCallum, Melissa L.&lt;/author&gt;&lt;author&gt;Blok, Leen J.&lt;/author&gt;&lt;author&gt;Shioda, Toshi&lt;/author&gt;&lt;author&gt;Peluso, John J.&lt;/author&gt;&lt;author&gt;Rueda, Bo R.&lt;/author&gt;&lt;author&gt;Pru, James K.&lt;/author&gt;&lt;/authors&gt;&lt;/contributors&gt;&lt;titles&gt;&lt;title&gt;Progesterone receptor membrane component 1 deficiency attenuates growth while promoting chemosensitivity of human endometrial xenograft tumors&lt;/title&gt;&lt;secondary-title&gt;Cancer letters&lt;/secondary-title&gt;&lt;/titles&gt;&lt;periodical&gt;&lt;full-title&gt;Cancer Lett&lt;/full-title&gt;&lt;abbr-1&gt;Cancer letters&lt;/abbr-1&gt;&lt;/periodical&gt;&lt;pages&gt;434-442&lt;/pages&gt;&lt;volume&gt;356&lt;/volume&gt;&lt;number&gt;2 0 0&lt;/number&gt;&lt;dates&gt;&lt;year&gt;2015&lt;/year&gt;&lt;pub-dates&gt;&lt;date&gt;10/07&lt;/date&gt;&lt;/pub-dates&gt;&lt;/dates&gt;&lt;isbn&gt;0304-3835&amp;#xD;1872-7980&lt;/isbn&gt;&lt;accession-num&gt;PMC4259802&lt;/accession-num&gt;&lt;urls&gt;&lt;related-urls&gt;&lt;url&gt;http://www.ncbi.nlm.nih.gov/pmc/articles/PMC4259802/&lt;/url&gt;&lt;/related-urls&gt;&lt;/urls&gt;&lt;electronic-resource-num&gt;10.1016/j.canlet.2014.09.036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Friel, Zhang et al. 2015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E5179" w:rsidRPr="00657D68" w14:paraId="44B20C1B" w14:textId="77777777" w:rsidTr="00F77F02">
        <w:tc>
          <w:tcPr>
            <w:tcW w:w="2205" w:type="dxa"/>
          </w:tcPr>
          <w:p w14:paraId="53CD7DFE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Myristoylated alanine-rich C-kinase substrate (MARCS)</w:t>
            </w:r>
          </w:p>
          <w:p w14:paraId="0D675C55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514DE14D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33C91832" w14:textId="73CBA7F5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Enhances the migration and metastasis of lung and biliary carcinoma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DwvWWVhcj48UmVj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VuPC9BdXRob3I+PFllYXI+MjAxNDwvWWVhcj48UmVj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Techasen, Loilome et al. 2010, Chen, Statt et al. 2014, Chen, Thai et al. 2014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E5179" w:rsidRPr="00657D68" w14:paraId="1A1AE733" w14:textId="77777777" w:rsidTr="00F77F02">
        <w:tc>
          <w:tcPr>
            <w:tcW w:w="2205" w:type="dxa"/>
          </w:tcPr>
          <w:p w14:paraId="7D874EC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Prolactin-inducible protein (PIP)</w:t>
            </w:r>
          </w:p>
        </w:tc>
        <w:tc>
          <w:tcPr>
            <w:tcW w:w="1901" w:type="dxa"/>
          </w:tcPr>
          <w:p w14:paraId="4AE55858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5B7B0926" w14:textId="616CCAF8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Suggested marker of breast and prostate cancer metastasi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bGFyazwvQXV0aG9yPjxZZWFyPjE5OTk8L1llYXI+PFJl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bGFyazwvQXV0aG9yPjxZZWFyPjE5OTk8L1llYXI+PFJl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Clark, Snell et al. 1999, Hassan, Waheed et al. 2009, Guetschow, Black et al. 2012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E5179" w:rsidRPr="00657D68" w14:paraId="0ECAF49A" w14:textId="77777777" w:rsidTr="00F77F02">
        <w:tc>
          <w:tcPr>
            <w:tcW w:w="2205" w:type="dxa"/>
          </w:tcPr>
          <w:p w14:paraId="152454B0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uperoxide dismutase [Mn] (SODM)</w:t>
            </w:r>
          </w:p>
          <w:p w14:paraId="2DD1B084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606D83D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64684278" w14:textId="29B708CB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nvolved in redox-responsive signaling events that drive invasion, migration, and tumor cell survival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Hempel&lt;/Author&gt;&lt;Year&gt;2011&lt;/Year&gt;&lt;RecNum&gt;3973&lt;/RecNum&gt;&lt;DisplayText&gt;(Hempel, Carrico et al. 2011)&lt;/DisplayText&gt;&lt;record&gt;&lt;rec-number&gt;3973&lt;/rec-number&gt;&lt;foreign-keys&gt;&lt;key app="EN" db-id="2eavs55e3pe9rcez9epx2wdn5patpewsxtfe" timestamp="1470282356"&gt;3973&lt;/key&gt;&lt;/foreign-keys&gt;&lt;ref-type name="Journal Article"&gt;17&lt;/ref-type&gt;&lt;contributors&gt;&lt;authors&gt;&lt;author&gt;Hempel, Nadine&lt;/author&gt;&lt;author&gt;Carrico, Pauline M.&lt;/author&gt;&lt;author&gt;Melendez, J. Andres&lt;/author&gt;&lt;/authors&gt;&lt;/contributors&gt;&lt;titles&gt;&lt;title&gt;Manganese superoxide dismutase (Sod2) and redox-control of signaling events that drive metastasis&lt;/title&gt;&lt;secondary-title&gt;Anti-cancer agents in medicinal chemistry&lt;/secondary-title&gt;&lt;/titles&gt;&lt;periodical&gt;&lt;full-title&gt;Anticancer Agents Med Chem&lt;/full-title&gt;&lt;abbr-1&gt;Anti-cancer agents in medicinal chemistry&lt;/abbr-1&gt;&lt;/periodical&gt;&lt;pages&gt;191-201&lt;/pages&gt;&lt;volume&gt;11&lt;/volume&gt;&lt;number&gt;2&lt;/number&gt;&lt;dates&gt;&lt;year&gt;2011&lt;/year&gt;&lt;/dates&gt;&lt;isbn&gt;1871-5206&amp;#xD;1875-5992&lt;/isbn&gt;&lt;accession-num&gt;PMC3902825&lt;/accession-num&gt;&lt;urls&gt;&lt;related-urls&gt;&lt;url&gt;http://www.ncbi.nlm.nih.gov/pmc/articles/PMC3902825/&lt;/url&gt;&lt;/related-urls&gt;&lt;/urls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Hempel, Carrico et al. 2011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E5179" w:rsidRPr="00657D68" w14:paraId="7207245C" w14:textId="77777777" w:rsidTr="00F77F02">
        <w:tc>
          <w:tcPr>
            <w:tcW w:w="2205" w:type="dxa"/>
          </w:tcPr>
          <w:p w14:paraId="1B1666DA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F-actin-capping protein subunit alpha-1 (CAZA1)</w:t>
            </w:r>
          </w:p>
          <w:p w14:paraId="457487CC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228A6558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325E9858" w14:textId="34213566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nhibition of CapG protein reduces breast cancer metastasi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YW4gSW1wZTwvQXV0aG9yPjxZZWFyPjIwMTM8L1llYXI+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WYW4gSW1wZTwvQXV0aG9yPjxZZWFyPjIwMTM8L1llYXI+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Van Impe, Bethuyne et al. 2013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E5179" w:rsidRPr="00657D68" w14:paraId="6A697F9C" w14:textId="77777777" w:rsidTr="00F77F02">
        <w:tc>
          <w:tcPr>
            <w:tcW w:w="2205" w:type="dxa"/>
          </w:tcPr>
          <w:p w14:paraId="170AC6B3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Retinal dehydrogenase 1 (AL1A1)</w:t>
            </w:r>
          </w:p>
          <w:p w14:paraId="13757C73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1D33FCD4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6E771B91" w14:textId="0C62981A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mplicated in breast cancer metastasi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FyYWZlLUphdWZmcmV0PC9BdXRob3I+PFllYXI+MjAx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aGFyYWZlLUphdWZmcmV0PC9BdXRob3I+PFllYXI+MjAx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Charafe-Jauffret, Ginestier et al. 2010, Dong, Bi et al. 2013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E5179" w:rsidRPr="00657D68" w14:paraId="362284FC" w14:textId="77777777" w:rsidTr="00F77F02">
        <w:tc>
          <w:tcPr>
            <w:tcW w:w="2205" w:type="dxa"/>
          </w:tcPr>
          <w:p w14:paraId="6C518046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Thioredoxin domain-containing protein 5 (TXND5)</w:t>
            </w:r>
          </w:p>
        </w:tc>
        <w:tc>
          <w:tcPr>
            <w:tcW w:w="1901" w:type="dxa"/>
          </w:tcPr>
          <w:p w14:paraId="0DB3004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271D9D26" w14:textId="58A5680D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Highly expressed in metastatic gastric adenocarcinoma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Wu&lt;/Author&gt;&lt;Year&gt;2015&lt;/Year&gt;&lt;RecNum&gt;3977&lt;/RecNum&gt;&lt;DisplayText&gt;(Wu, Zhang et al. 2015)&lt;/DisplayText&gt;&lt;record&gt;&lt;rec-number&gt;3977&lt;/rec-number&gt;&lt;foreign-keys&gt;&lt;key app="EN" db-id="2eavs55e3pe9rcez9epx2wdn5patpewsxtfe" timestamp="1470287151"&gt;3977&lt;/key&gt;&lt;/foreign-keys&gt;&lt;ref-type name="Journal Article"&gt;17&lt;/ref-type&gt;&lt;contributors&gt;&lt;authors&gt;&lt;author&gt;Wu, Zhiming&lt;/author&gt;&lt;author&gt;Zhang, L. I. N.&lt;/author&gt;&lt;author&gt;Li, N. A. N.&lt;/author&gt;&lt;author&gt;Sha, Lina&lt;/author&gt;&lt;author&gt;Zhang, Kunpeng&lt;/author&gt;&lt;/authors&gt;&lt;/contributors&gt;&lt;titles&gt;&lt;title&gt;An immunohistochemical study of thioredoxin domain-containing 5 expression in gastric adenocarcinoma&lt;/title&gt;&lt;secondary-title&gt;Oncology Letters&lt;/secondary-title&gt;&lt;/titles&gt;&lt;periodical&gt;&lt;full-title&gt;Oncology Letters&lt;/full-title&gt;&lt;/periodical&gt;&lt;pages&gt;1154-1158&lt;/pages&gt;&lt;volume&gt;9&lt;/volume&gt;&lt;number&gt;3&lt;/number&gt;&lt;dates&gt;&lt;year&gt;2015&lt;/year&gt;&lt;pub-dates&gt;&lt;date&gt;12/29&amp;#xD;02/12/received&amp;#xD;11/07/accepted&lt;/date&gt;&lt;/pub-dates&gt;&lt;/dates&gt;&lt;publisher&gt;D.A. Spandidos&lt;/publisher&gt;&lt;isbn&gt;1792-1074&amp;#xD;1792-1082&lt;/isbn&gt;&lt;accession-num&gt;PMC4315038&lt;/accession-num&gt;&lt;urls&gt;&lt;related-urls&gt;&lt;url&gt;http://www.ncbi.nlm.nih.gov/pmc/articles/PMC4315038/&lt;/url&gt;&lt;/related-urls&gt;&lt;/urls&gt;&lt;electronic-resource-num&gt;10.3892/ol.2014.2832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Wu, Zhang et al. 2015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E5179" w:rsidRPr="00657D68" w14:paraId="322E385C" w14:textId="77777777" w:rsidTr="00F77F02">
        <w:tc>
          <w:tcPr>
            <w:tcW w:w="2205" w:type="dxa"/>
          </w:tcPr>
          <w:p w14:paraId="65548AA4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Suprabasin (SBSN)</w:t>
            </w:r>
          </w:p>
        </w:tc>
        <w:tc>
          <w:tcPr>
            <w:tcW w:w="1901" w:type="dxa"/>
          </w:tcPr>
          <w:p w14:paraId="7757A046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77AC9071" w14:textId="020A67F4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Involved in salivary adenoid carcinoma metastasi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FvPC9BdXRob3I+PFllYXI+MjAxMjwvWWVhcj48UmVj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Q4NTgyPC9wYWdlcz48dm9sdW1lPjc8L3ZvbHVtZT48bnVtYmVyPjExPC9udW1iZXI+PGVk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TaGFvPC9BdXRob3I+PFllYXI+MjAxMjwvWWVhcj48UmVj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Q4NTgyPC9wYWdlcz48dm9sdW1lPjc8L3ZvbHVtZT48bnVtYmVyPjExPC9udW1iZXI+PGVk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Shao, Tan et al. 2012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 xml:space="preserve"> and in oesophageal squamous cell carcinoma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roliferation and tumourigenesi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Zhu&lt;/Author&gt;&lt;Year&gt;2016&lt;/Year&gt;&lt;RecNum&gt;3979&lt;/RecNum&gt;&lt;DisplayText&gt;(Zhu, Wu et al. 2016)&lt;/DisplayText&gt;&lt;record&gt;&lt;rec-number&gt;3979&lt;/rec-number&gt;&lt;foreign-keys&gt;&lt;key app="EN" db-id="2eavs55e3pe9rcez9epx2wdn5patpewsxtfe" timestamp="1470287510"&gt;3979&lt;/key&gt;&lt;/foreign-keys&gt;&lt;ref-type name="Journal Article"&gt;17&lt;/ref-type&gt;&lt;contributors&gt;&lt;authors&gt;&lt;author&gt;Zhu, Jinrong&lt;/author&gt;&lt;author&gt;Wu, Geyan&lt;/author&gt;&lt;author&gt;Li, Qingyuan&lt;/author&gt;&lt;author&gt;Gong, Hui&lt;/author&gt;&lt;author&gt;Song, Junwei&lt;/author&gt;&lt;author&gt;Cao, Lixue&lt;/author&gt;&lt;author&gt;Wu, Shu&lt;/author&gt;&lt;author&gt;Song, Libing&lt;/author&gt;&lt;author&gt;Jiang, Lili&lt;/author&gt;&lt;/authors&gt;&lt;/contributors&gt;&lt;titles&gt;&lt;title&gt;Overexpression of Suprabasin is Associated with Proliferation and Tumorigenicity of Esophageal Squamous Cell Carcinoma&lt;/title&gt;&lt;secondary-title&gt;Scientific Reports&lt;/secondary-title&gt;&lt;/titles&gt;&lt;periodical&gt;&lt;full-title&gt;Sci Rep&lt;/full-title&gt;&lt;abbr-1&gt;Scientific reports&lt;/abbr-1&gt;&lt;/periodical&gt;&lt;pages&gt;21549&lt;/pages&gt;&lt;volume&gt;6&lt;/volume&gt;&lt;dates&gt;&lt;year&gt;2016&lt;/year&gt;&lt;pub-dates&gt;&lt;date&gt;02/22&amp;#xD;10/02/received&amp;#xD;01/27/accepted&lt;/date&gt;&lt;/pub-dates&gt;&lt;/dates&gt;&lt;publisher&gt;Nature Publishing Group&lt;/publisher&gt;&lt;isbn&gt;2045-2322&lt;/isbn&gt;&lt;accession-num&gt;PMC4761926&lt;/accession-num&gt;&lt;urls&gt;&lt;related-urls&gt;&lt;url&gt;http://www.ncbi.nlm.nih.gov/pmc/articles/PMC4761926/&lt;/url&gt;&lt;/related-urls&gt;&lt;/urls&gt;&lt;electronic-resource-num&gt;10.1038/srep21549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Zhu, Wu et al. 2016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E5179" w:rsidRPr="00657D68" w14:paraId="49AF0C28" w14:textId="77777777" w:rsidTr="00F77F02">
        <w:tc>
          <w:tcPr>
            <w:tcW w:w="2205" w:type="dxa"/>
          </w:tcPr>
          <w:p w14:paraId="3234FE42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lastRenderedPageBreak/>
              <w:t>Carnitine palmitoyltransferase 1A (CPT1A)</w:t>
            </w:r>
          </w:p>
          <w:p w14:paraId="360B05D7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01" w:type="dxa"/>
          </w:tcPr>
          <w:p w14:paraId="5FEBD71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75A80404" w14:textId="2EE55C55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Promotes cell motility in alveolar rhabdomyosarcoma cell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EyPC9ZZWFyPjxSZWNO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MaXU8L0F1dGhvcj48WWVhcj4yMDEyPC9ZZWFyPjxSZWNO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Liu, Wang et al. 2012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E5179" w:rsidRPr="00657D68" w14:paraId="7E7889AC" w14:textId="77777777" w:rsidTr="00F77F02">
        <w:tc>
          <w:tcPr>
            <w:tcW w:w="2205" w:type="dxa"/>
          </w:tcPr>
          <w:p w14:paraId="5B723A5D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Tenascin (TENA)</w:t>
            </w:r>
          </w:p>
        </w:tc>
        <w:tc>
          <w:tcPr>
            <w:tcW w:w="1901" w:type="dxa"/>
          </w:tcPr>
          <w:p w14:paraId="4835E7D6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570BE5B7" w14:textId="0396AA1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Reported to play an important role in the metastasis of several cancers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owy&lt;/Author&gt;&lt;Year&gt;2015&lt;/Year&gt;&lt;RecNum&gt;3981&lt;/RecNum&gt;&lt;DisplayText&gt;(Lowy and Oskarsson 2015)&lt;/DisplayText&gt;&lt;record&gt;&lt;rec-number&gt;3981&lt;/rec-number&gt;&lt;foreign-keys&gt;&lt;key app="EN" db-id="2eavs55e3pe9rcez9epx2wdn5patpewsxtfe" timestamp="1470288903"&gt;3981&lt;/key&gt;&lt;/foreign-keys&gt;&lt;ref-type name="Journal Article"&gt;17&lt;/ref-type&gt;&lt;contributors&gt;&lt;authors&gt;&lt;author&gt;Lowy, C. M.&lt;/author&gt;&lt;author&gt;Oskarsson, T.&lt;/author&gt;&lt;/authors&gt;&lt;/contributors&gt;&lt;auth-address&gt;a Heidelberg Institute for Stem Cell Technology and Experimental Medicine (HI-STEM gGmbH) ; Heidelberg , Germany.&lt;/auth-address&gt;&lt;titles&gt;&lt;title&gt;Tenascin C in metastasis: A view from the invasive front&lt;/title&gt;&lt;secondary-title&gt;Cell Adh Migr&lt;/secondary-title&gt;&lt;alt-title&gt;Cell adhesion &amp;amp; migration&lt;/alt-title&gt;&lt;/titles&gt;&lt;periodical&gt;&lt;full-title&gt;Cell Adh Migr&lt;/full-title&gt;&lt;abbr-1&gt;Cell adhesion &amp;amp; migration&lt;/abbr-1&gt;&lt;/periodical&gt;&lt;alt-periodical&gt;&lt;full-title&gt;Cell Adh Migr&lt;/full-title&gt;&lt;abbr-1&gt;Cell adhesion &amp;amp; migration&lt;/abbr-1&gt;&lt;/alt-periodical&gt;&lt;pages&gt;112-24&lt;/pages&gt;&lt;volume&gt;9&lt;/volume&gt;&lt;number&gt;1-2&lt;/number&gt;&lt;edition&gt;2015/03/05&lt;/edition&gt;&lt;keywords&gt;&lt;keyword&gt;Animals&lt;/keyword&gt;&lt;keyword&gt;Cell Adhesion/*physiology&lt;/keyword&gt;&lt;keyword&gt;Cell Movement/*physiology&lt;/keyword&gt;&lt;keyword&gt;Extracellular Matrix/*metabolism&lt;/keyword&gt;&lt;keyword&gt;Humans&lt;/keyword&gt;&lt;keyword&gt;*Neoplasm Metastasis&lt;/keyword&gt;&lt;keyword&gt;Neoplasms/*metabolism/pathology&lt;/keyword&gt;&lt;keyword&gt;Tenascin/*metabolism&lt;/keyword&gt;&lt;keyword&gt;extracellular matrix&lt;/keyword&gt;&lt;keyword&gt;invasion&lt;/keyword&gt;&lt;keyword&gt;metastasis&lt;/keyword&gt;&lt;keyword&gt;niche&lt;/keyword&gt;&lt;keyword&gt;stem cell&lt;/keyword&gt;&lt;keyword&gt;tenascin C&lt;/keyword&gt;&lt;/keywords&gt;&lt;dates&gt;&lt;year&gt;2015&lt;/year&gt;&lt;/dates&gt;&lt;isbn&gt;1933-6918&lt;/isbn&gt;&lt;accession-num&gt;25738825&lt;/accession-num&gt;&lt;urls&gt;&lt;/urls&gt;&lt;custom2&gt;Pmc4422797&lt;/custom2&gt;&lt;electronic-resource-num&gt;10.1080/19336918.2015.1008331&lt;/electronic-resource-num&gt;&lt;remote-database-provider&gt;NLM&lt;/remote-database-provider&gt;&lt;language&gt;eng&lt;/languag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Lowy and Oskarsson 2015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E5179" w:rsidRPr="00657D68" w14:paraId="62271DCF" w14:textId="77777777" w:rsidTr="00F77F02">
        <w:tc>
          <w:tcPr>
            <w:tcW w:w="2205" w:type="dxa"/>
          </w:tcPr>
          <w:p w14:paraId="714696C6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Palladin (PALLD)</w:t>
            </w:r>
          </w:p>
        </w:tc>
        <w:tc>
          <w:tcPr>
            <w:tcW w:w="1901" w:type="dxa"/>
          </w:tcPr>
          <w:p w14:paraId="3C131D8B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446141D3" w14:textId="52C99B92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Regulates actin cytoskeleton organisation and cell adhesion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Najm&lt;/Author&gt;&lt;Year&gt;2014&lt;/Year&gt;&lt;RecNum&gt;3982&lt;/RecNum&gt;&lt;DisplayText&gt;(Najm and El-Sibai 2014)&lt;/DisplayText&gt;&lt;record&gt;&lt;rec-number&gt;3982&lt;/rec-number&gt;&lt;foreign-keys&gt;&lt;key app="EN" db-id="2eavs55e3pe9rcez9epx2wdn5patpewsxtfe" timestamp="1470289485"&gt;3982&lt;/key&gt;&lt;/foreign-keys&gt;&lt;ref-type name="Journal Article"&gt;17&lt;/ref-type&gt;&lt;contributors&gt;&lt;authors&gt;&lt;author&gt;Najm, Paul&lt;/author&gt;&lt;author&gt;El-Sibai, Mirvat&lt;/author&gt;&lt;/authors&gt;&lt;/contributors&gt;&lt;titles&gt;&lt;title&gt;Palladin regulation of the actin structures needed for cancer invasion&lt;/title&gt;&lt;secondary-title&gt;Cell Adhesion &amp;amp; Migration&lt;/secondary-title&gt;&lt;/titles&gt;&lt;periodical&gt;&lt;full-title&gt;Cell Adh Migr&lt;/full-title&gt;&lt;abbr-1&gt;Cell adhesion &amp;amp; migration&lt;/abbr-1&gt;&lt;/periodical&gt;&lt;pages&gt;29-35&lt;/pages&gt;&lt;volume&gt;8&lt;/volume&gt;&lt;number&gt;1&lt;/number&gt;&lt;dates&gt;&lt;year&gt;2014&lt;/year&gt;&lt;pub-dates&gt;&lt;date&gt;01/01&amp;#xD;11/03/received&amp;#xD;12/17/revised&amp;#xD;01/28/accepted&lt;/date&gt;&lt;/pub-dates&gt;&lt;/dates&gt;&lt;publisher&gt;Landes Bioscience&lt;/publisher&gt;&lt;isbn&gt;1933-6918&amp;#xD;1933-6926&lt;/isbn&gt;&lt;accession-num&gt;PMC3974790&lt;/accession-num&gt;&lt;urls&gt;&lt;related-urls&gt;&lt;url&gt;http://www.ncbi.nlm.nih.gov/pmc/articles/PMC3974790/&lt;/url&gt;&lt;/related-urls&gt;&lt;/urls&gt;&lt;electronic-resource-num&gt;10.4161/cam.28024&lt;/electronic-resource-num&gt;&lt;remote-database-name&gt;PMC&lt;/remote-database-name&gt;&lt;/record&gt;&lt;/Cite&gt;&lt;/EndNote&gt;</w:instrTex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Najm and El-Sibai 2014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 xml:space="preserve">, promotes pancreatic and breast cancer invasion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b2ljb2VjaGVhPC9BdXRob3I+PFllYXI+MjAxNDwvWWVh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Hb2ljb2VjaGVhPC9BdXRob3I+PFllYXI+MjAxNDwvWWVh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Goicoechea, Bednarski et al. 2009, Goicoechea, Garcia-Mata et al. 2014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</w:tr>
      <w:tr w:rsidR="005E5179" w:rsidRPr="00657D68" w14:paraId="1A5FEE87" w14:textId="77777777" w:rsidTr="00F77F02">
        <w:tc>
          <w:tcPr>
            <w:tcW w:w="2205" w:type="dxa"/>
          </w:tcPr>
          <w:p w14:paraId="11AF6618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Tight junction protein ZO-1 (ZO1)</w:t>
            </w:r>
          </w:p>
        </w:tc>
        <w:tc>
          <w:tcPr>
            <w:tcW w:w="1901" w:type="dxa"/>
          </w:tcPr>
          <w:p w14:paraId="10EC5CAC" w14:textId="77777777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>EIC</w:t>
            </w:r>
          </w:p>
        </w:tc>
        <w:tc>
          <w:tcPr>
            <w:tcW w:w="4820" w:type="dxa"/>
          </w:tcPr>
          <w:p w14:paraId="56ABDD91" w14:textId="0DED16E0" w:rsidR="005E5179" w:rsidRPr="00657D68" w:rsidRDefault="005E5179" w:rsidP="00F77F02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657D68">
              <w:rPr>
                <w:rFonts w:ascii="Times New Roman" w:hAnsi="Times New Roman"/>
                <w:sz w:val="24"/>
                <w:szCs w:val="24"/>
              </w:rPr>
              <w:t xml:space="preserve">Differential expression in metastatic pancreatic and liver cancer 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bGVlZmY8L0F1dGhvcj48WWVhcj4yMDAxPC9ZZWFyPjxS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LbGVlZmY8L0F1dGhvcj48WWVhcj4yMDAxPC9ZZWFyPjxS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</w:fldData>
              </w:fldChar>
            </w:r>
            <w:r w:rsidR="00657D68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657D68">
              <w:rPr>
                <w:rFonts w:ascii="Times New Roman" w:hAnsi="Times New Roman"/>
                <w:sz w:val="24"/>
                <w:szCs w:val="24"/>
              </w:rPr>
            </w:r>
            <w:r w:rsid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57D68">
              <w:rPr>
                <w:rFonts w:ascii="Times New Roman" w:hAnsi="Times New Roman"/>
                <w:noProof/>
                <w:sz w:val="24"/>
                <w:szCs w:val="24"/>
              </w:rPr>
              <w:t>(Kleeff, Shi et al. 2001, Orban, Szabo et al. 2008)</w:t>
            </w:r>
            <w:r w:rsidRPr="00657D68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657D68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</w:tr>
    </w:tbl>
    <w:p w14:paraId="1A210F58" w14:textId="77777777" w:rsidR="00657D68" w:rsidRDefault="00657D68" w:rsidP="005E517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7678EC9" w14:textId="77777777" w:rsidR="00657D68" w:rsidRDefault="00657D68" w:rsidP="005E5179">
      <w:pPr>
        <w:rPr>
          <w:rFonts w:ascii="Times New Roman" w:hAnsi="Times New Roman" w:cs="Times New Roman"/>
          <w:sz w:val="24"/>
          <w:szCs w:val="24"/>
        </w:rPr>
      </w:pPr>
    </w:p>
    <w:p w14:paraId="6B0BC0FE" w14:textId="77777777" w:rsidR="00657D68" w:rsidRPr="00657D68" w:rsidRDefault="00657D68" w:rsidP="00657D68">
      <w:pPr>
        <w:pStyle w:val="EndNoteBibliography"/>
        <w:spacing w:after="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657D68">
        <w:t xml:space="preserve">Ahmed, I. S., H. J. Rohe, K. E. Twist and R. J. Craven (2010). "Pgrmc1 (progesterone receptor membrane component 1) associates with epidermal growth factor receptor and regulates erlotinib sensitivity." </w:t>
      </w:r>
      <w:r w:rsidRPr="00657D68">
        <w:rPr>
          <w:u w:val="single"/>
        </w:rPr>
        <w:t>J Biol Chem</w:t>
      </w:r>
      <w:r w:rsidRPr="00657D68">
        <w:t xml:space="preserve"> </w:t>
      </w:r>
      <w:r w:rsidRPr="00657D68">
        <w:rPr>
          <w:b/>
        </w:rPr>
        <w:t>285</w:t>
      </w:r>
      <w:r w:rsidRPr="00657D68">
        <w:t>(32): 24775-24782.</w:t>
      </w:r>
    </w:p>
    <w:p w14:paraId="3E33D48B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Beavon, I. R. (2000). "The E-cadherin-catenin complex in tumour metastasis: structure, function and regulation." </w:t>
      </w:r>
      <w:r w:rsidRPr="00657D68">
        <w:rPr>
          <w:u w:val="single"/>
        </w:rPr>
        <w:t>Eur J Cancer</w:t>
      </w:r>
      <w:r w:rsidRPr="00657D68">
        <w:t xml:space="preserve"> </w:t>
      </w:r>
      <w:r w:rsidRPr="00657D68">
        <w:rPr>
          <w:b/>
        </w:rPr>
        <w:t>36</w:t>
      </w:r>
      <w:r w:rsidRPr="00657D68">
        <w:t>(13 Spec No): 1607-1620.</w:t>
      </w:r>
    </w:p>
    <w:p w14:paraId="67201CC5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Charafe-Jauffret, E., C. Ginestier, F. Iovino, C. Tarpin, M. Diebel, B. Esterni, G. Houvenaeghel, J. M. Extra, F. Bertucci, J. Jacquemier, L. Xerri, G. Dontu, G. Stassi, Y. Xiao, S. H. Barsky, D. Birnbaum, P. Viens and M. S. Wicha (2010). "Aldehyde dehydrogenase 1-positive cancer stem cells mediate metastasis and poor clinical outcome in inflammatory breast cancer." </w:t>
      </w:r>
      <w:r w:rsidRPr="00657D68">
        <w:rPr>
          <w:u w:val="single"/>
        </w:rPr>
        <w:t>Clin Cancer Res</w:t>
      </w:r>
      <w:r w:rsidRPr="00657D68">
        <w:t xml:space="preserve"> </w:t>
      </w:r>
      <w:r w:rsidRPr="00657D68">
        <w:rPr>
          <w:b/>
        </w:rPr>
        <w:t>16</w:t>
      </w:r>
      <w:r w:rsidRPr="00657D68">
        <w:t>(1): 45-55.</w:t>
      </w:r>
    </w:p>
    <w:p w14:paraId="59B4E304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Chen, C. H., S. Statt, C. L. Chiu, P. Thai, M. Arif, K. B. Adler and R. Wu (2014). "Targeting myristoylated alanine-rich C kinase substrate phosphorylation site domain in lung cancer. Mechanisms and therapeutic implications." </w:t>
      </w:r>
      <w:r w:rsidRPr="00657D68">
        <w:rPr>
          <w:u w:val="single"/>
        </w:rPr>
        <w:t>Am J Respir Crit Care Med</w:t>
      </w:r>
      <w:r w:rsidRPr="00657D68">
        <w:t xml:space="preserve"> </w:t>
      </w:r>
      <w:r w:rsidRPr="00657D68">
        <w:rPr>
          <w:b/>
        </w:rPr>
        <w:t>190</w:t>
      </w:r>
      <w:r w:rsidRPr="00657D68">
        <w:t>(10): 1127-1138.</w:t>
      </w:r>
    </w:p>
    <w:p w14:paraId="3FC62310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Chen, C. H., P. Thai, K. Yoneda, K. B. Adler, P. C. Yang and R. Wu (2014). "A peptide that inhibits function of Myristoylated Alanine-Rich C Kinase Substrate (MARCKS) reduces lung cancer metastasis." </w:t>
      </w:r>
      <w:r w:rsidRPr="00657D68">
        <w:rPr>
          <w:u w:val="single"/>
        </w:rPr>
        <w:t>Oncogene</w:t>
      </w:r>
      <w:r w:rsidRPr="00657D68">
        <w:t xml:space="preserve"> </w:t>
      </w:r>
      <w:r w:rsidRPr="00657D68">
        <w:rPr>
          <w:b/>
        </w:rPr>
        <w:t>33</w:t>
      </w:r>
      <w:r w:rsidRPr="00657D68">
        <w:t>(28): 3696-3706.</w:t>
      </w:r>
    </w:p>
    <w:p w14:paraId="1E4CE76E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Chen, N., W. Sun, X. Deng, Y. Hao, X. Chen, B. Xing, W. Jia, J. Ma, H. Wei, Y. Zhu, X. Qian, Y. Jiang and F. He (2008). "Quantitative proteome analysis of HCC cell lines with different metastatic potentials by SILAC." </w:t>
      </w:r>
      <w:r w:rsidRPr="00657D68">
        <w:rPr>
          <w:u w:val="single"/>
        </w:rPr>
        <w:t>Proteomics</w:t>
      </w:r>
      <w:r w:rsidRPr="00657D68">
        <w:t xml:space="preserve"> </w:t>
      </w:r>
      <w:r w:rsidRPr="00657D68">
        <w:rPr>
          <w:b/>
        </w:rPr>
        <w:t>8</w:t>
      </w:r>
      <w:r w:rsidRPr="00657D68">
        <w:t>(23-24): 5108-5118.</w:t>
      </w:r>
    </w:p>
    <w:p w14:paraId="35F6D155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Chen, Q., Z. K. Cai, Y. B. Chen, M. Gu, D. C. Zheng, J. Zhou and Z. Wang (2015). "Poly r(C) binding protein-1 is central to maintenance of cancer stem cells in prostate cancer cells." </w:t>
      </w:r>
      <w:r w:rsidRPr="00657D68">
        <w:rPr>
          <w:u w:val="single"/>
        </w:rPr>
        <w:t>Cell Physiol Biochem</w:t>
      </w:r>
      <w:r w:rsidRPr="00657D68">
        <w:t xml:space="preserve"> </w:t>
      </w:r>
      <w:r w:rsidRPr="00657D68">
        <w:rPr>
          <w:b/>
        </w:rPr>
        <w:t>35</w:t>
      </w:r>
      <w:r w:rsidRPr="00657D68">
        <w:t>(3): 1052-1061.</w:t>
      </w:r>
    </w:p>
    <w:p w14:paraId="1963C842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Chen, W., L. Chen, Z. Cai, D. Liang, B. Zhao, Y. Zeng, X. Liu and J. Liu (2016). "Overexpression of annexin A4 indicates poor prognosis and promotes tumor metastasis of hepatocellular carcinoma." </w:t>
      </w:r>
      <w:r w:rsidRPr="00657D68">
        <w:rPr>
          <w:u w:val="single"/>
        </w:rPr>
        <w:t>Tumour Biol</w:t>
      </w:r>
      <w:r w:rsidRPr="00657D68">
        <w:t>.</w:t>
      </w:r>
    </w:p>
    <w:p w14:paraId="450A1586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Clark, J. W., L. Snell, R. P. C. Shiu, F. W. Orr, N. Maitre, C. P. H. Vary, D. J. Cole and P. H. Watson (1999). "The potential role for prolactin-inducible protein (PIP) as a marker of human breast cancer micrometastasis." </w:t>
      </w:r>
      <w:r w:rsidRPr="00657D68">
        <w:rPr>
          <w:u w:val="single"/>
        </w:rPr>
        <w:t>British Journal of Cancer</w:t>
      </w:r>
      <w:r w:rsidRPr="00657D68">
        <w:t xml:space="preserve"> </w:t>
      </w:r>
      <w:r w:rsidRPr="00657D68">
        <w:rPr>
          <w:b/>
        </w:rPr>
        <w:t>81</w:t>
      </w:r>
      <w:r w:rsidRPr="00657D68">
        <w:t>(6): 1002-1008.</w:t>
      </w:r>
    </w:p>
    <w:p w14:paraId="50E11D0F" w14:textId="77777777" w:rsidR="00657D68" w:rsidRPr="00657D68" w:rsidRDefault="00657D68" w:rsidP="00657D68">
      <w:pPr>
        <w:pStyle w:val="EndNoteBibliography"/>
        <w:spacing w:after="0"/>
      </w:pPr>
      <w:r w:rsidRPr="00657D68">
        <w:lastRenderedPageBreak/>
        <w:t xml:space="preserve">Cui, X.-N., J.-W. Tang, B. Song, B. Wang, S.-Y. Chen and L. Hou (2009). "High expression of osteoglycin decreases gelatinase activity of murine hepatocarcinoma Hca-F cells." </w:t>
      </w:r>
      <w:r w:rsidRPr="00657D68">
        <w:rPr>
          <w:u w:val="single"/>
        </w:rPr>
        <w:t>World Journal of Gastroenterology : WJG</w:t>
      </w:r>
      <w:r w:rsidRPr="00657D68">
        <w:t xml:space="preserve"> </w:t>
      </w:r>
      <w:r w:rsidRPr="00657D68">
        <w:rPr>
          <w:b/>
        </w:rPr>
        <w:t>15</w:t>
      </w:r>
      <w:r w:rsidRPr="00657D68">
        <w:t>(48): 6117-6122.</w:t>
      </w:r>
    </w:p>
    <w:p w14:paraId="1DF67CC1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Cui, X., B. Song, L. Hou, Z. Wei and J. Tang (2008). "High expression of osteoglycin decreases the metastatic capability of mouse hepatocarcinoma Hca-F cells to lymph nodes." </w:t>
      </w:r>
      <w:r w:rsidRPr="00657D68">
        <w:rPr>
          <w:u w:val="single"/>
        </w:rPr>
        <w:t>Acta Biochim Biophys Sin (Shanghai)</w:t>
      </w:r>
      <w:r w:rsidRPr="00657D68">
        <w:t xml:space="preserve"> </w:t>
      </w:r>
      <w:r w:rsidRPr="00657D68">
        <w:rPr>
          <w:b/>
        </w:rPr>
        <w:t>40</w:t>
      </w:r>
      <w:r w:rsidRPr="00657D68">
        <w:t>(4): 349-355.</w:t>
      </w:r>
    </w:p>
    <w:p w14:paraId="3ADE1599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Dong, Y., L. R. Bi, N. Xu, H. M. Yang, H. T. Zhang, Y. Ding, A. P. Shi and Z. M. Fan (2013). "The expression of aldehyde dehydrogenase 1 in invasive primary breast tumors and axillary lymph node metastases is associated with poor clinical prognosis." </w:t>
      </w:r>
      <w:r w:rsidRPr="00657D68">
        <w:rPr>
          <w:u w:val="single"/>
        </w:rPr>
        <w:t>Pathol Res Pract</w:t>
      </w:r>
      <w:r w:rsidRPr="00657D68">
        <w:t xml:space="preserve"> </w:t>
      </w:r>
      <w:r w:rsidRPr="00657D68">
        <w:rPr>
          <w:b/>
        </w:rPr>
        <w:t>209</w:t>
      </w:r>
      <w:r w:rsidRPr="00657D68">
        <w:t>(9): 555-561.</w:t>
      </w:r>
    </w:p>
    <w:p w14:paraId="0BE670CC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Friel, A. M., L. Zhang, C. A. Pru, N. C. Clark, M. L. McCallum, L. J. Blok, T. Shioda, J. J. Peluso, B. R. Rueda and J. K. Pru (2015). "Progesterone receptor membrane component 1 deficiency attenuates growth while promoting chemosensitivity of human endometrial xenograft tumors." </w:t>
      </w:r>
      <w:r w:rsidRPr="00657D68">
        <w:rPr>
          <w:u w:val="single"/>
        </w:rPr>
        <w:t>Cancer letters</w:t>
      </w:r>
      <w:r w:rsidRPr="00657D68">
        <w:t xml:space="preserve"> </w:t>
      </w:r>
      <w:r w:rsidRPr="00657D68">
        <w:rPr>
          <w:b/>
        </w:rPr>
        <w:t>356</w:t>
      </w:r>
      <w:r w:rsidRPr="00657D68">
        <w:t>(2 0 0): 434-442.</w:t>
      </w:r>
    </w:p>
    <w:p w14:paraId="7B2C4FAA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Fujihara, S., H. Mori, H. Kobara, K. Rafiq, T. Niki, M. Hirashima and T. Masaki (2013). "Galectin-9 in cancer therapy." </w:t>
      </w:r>
      <w:r w:rsidRPr="00657D68">
        <w:rPr>
          <w:u w:val="single"/>
        </w:rPr>
        <w:t>Recent Pat Endocr Metab Immune Drug Discov</w:t>
      </w:r>
      <w:r w:rsidRPr="00657D68">
        <w:t xml:space="preserve"> </w:t>
      </w:r>
      <w:r w:rsidRPr="00657D68">
        <w:rPr>
          <w:b/>
        </w:rPr>
        <w:t>7</w:t>
      </w:r>
      <w:r w:rsidRPr="00657D68">
        <w:t>(2): 130-137.</w:t>
      </w:r>
    </w:p>
    <w:p w14:paraId="43B340C5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Goicoechea, S. M., B. Bednarski, R. Garcia-Mata, H. Prentice-Dunn, H. J. Kim and C. A. Otey (2009). "Palladin contributes to invasive motility in human breast cancer cells." </w:t>
      </w:r>
      <w:r w:rsidRPr="00657D68">
        <w:rPr>
          <w:u w:val="single"/>
        </w:rPr>
        <w:t>Oncogene</w:t>
      </w:r>
      <w:r w:rsidRPr="00657D68">
        <w:t xml:space="preserve"> </w:t>
      </w:r>
      <w:r w:rsidRPr="00657D68">
        <w:rPr>
          <w:b/>
        </w:rPr>
        <w:t>28</w:t>
      </w:r>
      <w:r w:rsidRPr="00657D68">
        <w:t>(4): 587-598.</w:t>
      </w:r>
    </w:p>
    <w:p w14:paraId="6159FC62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Goicoechea, S. M., R. Garcia-Mata, J. Staub, A. Valdivia, L. Sharek, C. G. McCulloch, R. F. Hwang, R. Urrutia, J. J. Yeh, H. J. Kim and C. A. Otey (2014). "Palladin promotes invasion of pancreatic cancer cells by enhancing invadopodia formation in cancer-associated fibroblasts." </w:t>
      </w:r>
      <w:r w:rsidRPr="00657D68">
        <w:rPr>
          <w:u w:val="single"/>
        </w:rPr>
        <w:t>Oncogene</w:t>
      </w:r>
      <w:r w:rsidRPr="00657D68">
        <w:t xml:space="preserve"> </w:t>
      </w:r>
      <w:r w:rsidRPr="00657D68">
        <w:rPr>
          <w:b/>
        </w:rPr>
        <w:t>33</w:t>
      </w:r>
      <w:r w:rsidRPr="00657D68">
        <w:t>(10): 1265-1273.</w:t>
      </w:r>
    </w:p>
    <w:p w14:paraId="7C348913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Guetschow, E. D., W. Black, C. M. Walsh and J. R. Furchak (2012). "Detection of prolactin inducible protein mRNA, a biomarker for breast cancer metastasis, using a molecular beacon-based assay." </w:t>
      </w:r>
      <w:r w:rsidRPr="00657D68">
        <w:rPr>
          <w:u w:val="single"/>
        </w:rPr>
        <w:t>Anal Bioanal Chem</w:t>
      </w:r>
      <w:r w:rsidRPr="00657D68">
        <w:t xml:space="preserve"> </w:t>
      </w:r>
      <w:r w:rsidRPr="00657D68">
        <w:rPr>
          <w:b/>
        </w:rPr>
        <w:t>404</w:t>
      </w:r>
      <w:r w:rsidRPr="00657D68">
        <w:t>(2): 399-406.</w:t>
      </w:r>
    </w:p>
    <w:p w14:paraId="612A7A50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Hassan, M. I., A. Waheed, S. Yadav, T. P. Singh and F. Ahmad (2009). "Prolactin inducible protein in cancer, fertility and immunoregulation: structure, function and its clinical implications." </w:t>
      </w:r>
      <w:r w:rsidRPr="00657D68">
        <w:rPr>
          <w:u w:val="single"/>
        </w:rPr>
        <w:t>Cell Mol Life Sci</w:t>
      </w:r>
      <w:r w:rsidRPr="00657D68">
        <w:t xml:space="preserve"> </w:t>
      </w:r>
      <w:r w:rsidRPr="00657D68">
        <w:rPr>
          <w:b/>
        </w:rPr>
        <w:t>66</w:t>
      </w:r>
      <w:r w:rsidRPr="00657D68">
        <w:t>(3): 447-459.</w:t>
      </w:r>
    </w:p>
    <w:p w14:paraId="1458D11A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Hempel, N., P. M. Carrico and J. A. Melendez (2011). "Manganese superoxide dismutase (Sod2) and redox-control of signaling events that drive metastasis." </w:t>
      </w:r>
      <w:r w:rsidRPr="00657D68">
        <w:rPr>
          <w:u w:val="single"/>
        </w:rPr>
        <w:t>Anti-cancer agents in medicinal chemistry</w:t>
      </w:r>
      <w:r w:rsidRPr="00657D68">
        <w:t xml:space="preserve"> </w:t>
      </w:r>
      <w:r w:rsidRPr="00657D68">
        <w:rPr>
          <w:b/>
        </w:rPr>
        <w:t>11</w:t>
      </w:r>
      <w:r w:rsidRPr="00657D68">
        <w:t>(2): 191-201.</w:t>
      </w:r>
    </w:p>
    <w:p w14:paraId="70E54D5A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Jiang, Y. Y., L. Shang, Z. Z. Shi, T. T. Zhang, S. Ma, C. C. Lu, Y. Zhang, J. J. Hao, C. Shi, F. Shi, X. Xu, Y. Cai, X. M. Jia, Q. M. Zhan and M. R. Wang (2016). "Microtubule-associated protein 4 is an important regulator of cell invasion/migration and a potential therapeutic target in esophageal squamous cell carcinoma." </w:t>
      </w:r>
      <w:r w:rsidRPr="00657D68">
        <w:rPr>
          <w:u w:val="single"/>
        </w:rPr>
        <w:t>Oncogene</w:t>
      </w:r>
      <w:r w:rsidRPr="00657D68">
        <w:t>.</w:t>
      </w:r>
    </w:p>
    <w:p w14:paraId="002C2E23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Kawahara, R., D. C. Granato, C. M. Carnielli, N. K. Cervigne, C. E. Oliveria, C. Rivera, S. Yokoo, F. P. Fonseca, M. Lopes, A. R. Santos-Silva, E. Graner, R. D. Coletta and A. F. Paes Leme (2014). "Agrin and perlecan mediate tumorigenic processes in oral squamous cell carcinoma." </w:t>
      </w:r>
      <w:r w:rsidRPr="00657D68">
        <w:rPr>
          <w:u w:val="single"/>
        </w:rPr>
        <w:t>PLoS One</w:t>
      </w:r>
      <w:r w:rsidRPr="00657D68">
        <w:t xml:space="preserve"> </w:t>
      </w:r>
      <w:r w:rsidRPr="00657D68">
        <w:rPr>
          <w:b/>
        </w:rPr>
        <w:t>9</w:t>
      </w:r>
      <w:r w:rsidRPr="00657D68">
        <w:t>(12): e115004.</w:t>
      </w:r>
    </w:p>
    <w:p w14:paraId="513E3AC5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Kim, H.-J., S.-H. Hwang, M.-E. Han, S. Baek, H.-E. Sim, S. Yoon, S.-Y. Baek, B.-S. Kim, J.-H. Kim, S.-Y. Kim and S.-O. Oh (2012). "LAP2 Is Widely Overexpressed in Diverse Digestive Tract Cancers and Regulates Motility of Cancer Cells." </w:t>
      </w:r>
      <w:r w:rsidRPr="00657D68">
        <w:rPr>
          <w:u w:val="single"/>
        </w:rPr>
        <w:t>PLoS ONE</w:t>
      </w:r>
      <w:r w:rsidRPr="00657D68">
        <w:t xml:space="preserve"> </w:t>
      </w:r>
      <w:r w:rsidRPr="00657D68">
        <w:rPr>
          <w:b/>
        </w:rPr>
        <w:t>7</w:t>
      </w:r>
      <w:r w:rsidRPr="00657D68">
        <w:t>(6): e39482.</w:t>
      </w:r>
    </w:p>
    <w:p w14:paraId="3C61F5A4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Kleeff, J., X. Shi, H. P. Bode, K. Hoover, S. Shrikhande, P. J. Bryant, M. Korc, M. W. Buchler and H. Friess (2001). "Altered expression and localization of the tight junction protein ZO-1 in primary and metastatic pancreatic cancer." </w:t>
      </w:r>
      <w:r w:rsidRPr="00657D68">
        <w:rPr>
          <w:u w:val="single"/>
        </w:rPr>
        <w:t>Pancreas</w:t>
      </w:r>
      <w:r w:rsidRPr="00657D68">
        <w:t xml:space="preserve"> </w:t>
      </w:r>
      <w:r w:rsidRPr="00657D68">
        <w:rPr>
          <w:b/>
        </w:rPr>
        <w:t>23</w:t>
      </w:r>
      <w:r w:rsidRPr="00657D68">
        <w:t>(3): 259-265.</w:t>
      </w:r>
    </w:p>
    <w:p w14:paraId="3A240F61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Lallemand, D. and M. Arpin (2010). "Moesin/ezrin: a specific role in cell metastasis?" </w:t>
      </w:r>
      <w:r w:rsidRPr="00657D68">
        <w:rPr>
          <w:u w:val="single"/>
        </w:rPr>
        <w:t>Pigment Cell Melanoma Res</w:t>
      </w:r>
      <w:r w:rsidRPr="00657D68">
        <w:t xml:space="preserve"> </w:t>
      </w:r>
      <w:r w:rsidRPr="00657D68">
        <w:rPr>
          <w:b/>
        </w:rPr>
        <w:t>23</w:t>
      </w:r>
      <w:r w:rsidRPr="00657D68">
        <w:t>(1): 6-7.</w:t>
      </w:r>
    </w:p>
    <w:p w14:paraId="0ACDF109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Li, M. H., L. W. Dong, S. X. Li, G. S. Tang, Y. F. Pan, J. Zhang, H. Wang, H. B. Zhou, Y. X. Tan, H. P. Hu and H. Y. Wang (2013). "Expression of cytoskeleton-associated protein 4 is related to lymphatic metastasis and indicates prognosis of intrahepatic cholangiocarcinoma patients after surgery resection." </w:t>
      </w:r>
      <w:r w:rsidRPr="00657D68">
        <w:rPr>
          <w:u w:val="single"/>
        </w:rPr>
        <w:t>Cancer Lett</w:t>
      </w:r>
      <w:r w:rsidRPr="00657D68">
        <w:t xml:space="preserve"> </w:t>
      </w:r>
      <w:r w:rsidRPr="00657D68">
        <w:rPr>
          <w:b/>
        </w:rPr>
        <w:t>337</w:t>
      </w:r>
      <w:r w:rsidRPr="00657D68">
        <w:t>(2): 248-253.</w:t>
      </w:r>
    </w:p>
    <w:p w14:paraId="22E3B1D9" w14:textId="77777777" w:rsidR="00657D68" w:rsidRPr="00657D68" w:rsidRDefault="00657D68" w:rsidP="00657D68">
      <w:pPr>
        <w:pStyle w:val="EndNoteBibliography"/>
        <w:spacing w:after="0"/>
      </w:pPr>
      <w:r w:rsidRPr="00657D68">
        <w:lastRenderedPageBreak/>
        <w:t xml:space="preserve">Li, Y., Y. Xu, K. Ye, N. Wu, J. Li, N. Liu, M. He, B. Lu, W. Zhou and R. Hu (2016). "Knockdown of Tubulin Polymerization Promoting Protein Family Member 3 Suppresses Proliferation and Induces Apoptosis in Non-Small-Cell Lung Cancer." </w:t>
      </w:r>
      <w:r w:rsidRPr="00657D68">
        <w:rPr>
          <w:u w:val="single"/>
        </w:rPr>
        <w:t>Journal of Cancer</w:t>
      </w:r>
      <w:r w:rsidRPr="00657D68">
        <w:t xml:space="preserve"> </w:t>
      </w:r>
      <w:r w:rsidRPr="00657D68">
        <w:rPr>
          <w:b/>
        </w:rPr>
        <w:t>7</w:t>
      </w:r>
      <w:r w:rsidRPr="00657D68">
        <w:t>(10): 1189-1196.</w:t>
      </w:r>
    </w:p>
    <w:p w14:paraId="472ABCDE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Liu, G., J. Zhu, M. Yu, C. Cai, Y. Zhou, M. Yu, Z. Fu, Y. Gong, B. Yang, Y. Li, Q. Zhou, Q. Lin, H. Ye, L. Ye, X. Zhao, Z. Li, R. Chen, F. Han, C. Tang and B. Zeng (2015). "Glutamate dehydrogenase is a novel prognostic marker and predicts metastases in colorectal cancer patients." </w:t>
      </w:r>
      <w:r w:rsidRPr="00657D68">
        <w:rPr>
          <w:u w:val="single"/>
        </w:rPr>
        <w:t>J Transl Med</w:t>
      </w:r>
      <w:r w:rsidRPr="00657D68">
        <w:t xml:space="preserve"> </w:t>
      </w:r>
      <w:r w:rsidRPr="00657D68">
        <w:rPr>
          <w:b/>
        </w:rPr>
        <w:t>13</w:t>
      </w:r>
      <w:r w:rsidRPr="00657D68">
        <w:t>: 144.</w:t>
      </w:r>
    </w:p>
    <w:p w14:paraId="4A5BF6BA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Liu, L., Y. D. Wang, J. Wu, J. Cui and T. Chen (2012). "Carnitine palmitoyltransferase 1A (CPT1A): a transcriptional target of PAX3-FKHR and mediates PAX3-FKHR-dependent motility in alveolar rhabdomyosarcoma cells." </w:t>
      </w:r>
      <w:r w:rsidRPr="00657D68">
        <w:rPr>
          <w:u w:val="single"/>
        </w:rPr>
        <w:t>BMC Cancer</w:t>
      </w:r>
      <w:r w:rsidRPr="00657D68">
        <w:t xml:space="preserve"> </w:t>
      </w:r>
      <w:r w:rsidRPr="00657D68">
        <w:rPr>
          <w:b/>
        </w:rPr>
        <w:t>12</w:t>
      </w:r>
      <w:r w:rsidRPr="00657D68">
        <w:t>: 154.</w:t>
      </w:r>
    </w:p>
    <w:p w14:paraId="4C7FBE2B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Liu, S., C. Guo, J. Wang, B. Wang, H. Qi and M. Z. Sun (2016). "ANXA11 regulates the tumorigenesis, lymph node metastasis and 5-fluorouracil sensitivity of murine hepatocarcinoma Hca-P cells by targeting c-Jun." </w:t>
      </w:r>
      <w:r w:rsidRPr="00657D68">
        <w:rPr>
          <w:u w:val="single"/>
        </w:rPr>
        <w:t>Oncotarget</w:t>
      </w:r>
      <w:r w:rsidRPr="00657D68">
        <w:t xml:space="preserve"> </w:t>
      </w:r>
      <w:r w:rsidRPr="00657D68">
        <w:rPr>
          <w:b/>
        </w:rPr>
        <w:t>7</w:t>
      </w:r>
      <w:r w:rsidRPr="00657D68">
        <w:t>(13): 16297-16310.</w:t>
      </w:r>
    </w:p>
    <w:p w14:paraId="50979D02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Liu, S., J. Wang, C. Guo, H. Qi and M. Z. Sun (2015). "Annexin A11 knockdown inhibits in vitro proliferation and enhances survival of Hca-F cell via Akt2/FoxO1 pathway and MMP-9 expression." </w:t>
      </w:r>
      <w:r w:rsidRPr="00657D68">
        <w:rPr>
          <w:u w:val="single"/>
        </w:rPr>
        <w:t>Biomed Pharmacother</w:t>
      </w:r>
      <w:r w:rsidRPr="00657D68">
        <w:t xml:space="preserve"> </w:t>
      </w:r>
      <w:r w:rsidRPr="00657D68">
        <w:rPr>
          <w:b/>
        </w:rPr>
        <w:t>70</w:t>
      </w:r>
      <w:r w:rsidRPr="00657D68">
        <w:t>: 58-63.</w:t>
      </w:r>
    </w:p>
    <w:p w14:paraId="6D71C41B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Liu, Z., Y. Zhan, Y. Tu, K. Chen, Z. Liu and C. Wu (2015). "PDZ and LIM domain protein 1(PDLIM1)/CLP36 promotes breast cancer cell migration, invasion and metastasis through interaction with alpha-actinin." </w:t>
      </w:r>
      <w:r w:rsidRPr="00657D68">
        <w:rPr>
          <w:u w:val="single"/>
        </w:rPr>
        <w:t>Oncogene</w:t>
      </w:r>
      <w:r w:rsidRPr="00657D68">
        <w:t xml:space="preserve"> </w:t>
      </w:r>
      <w:r w:rsidRPr="00657D68">
        <w:rPr>
          <w:b/>
        </w:rPr>
        <w:t>34</w:t>
      </w:r>
      <w:r w:rsidRPr="00657D68">
        <w:t>(10): 1300-1311.</w:t>
      </w:r>
    </w:p>
    <w:p w14:paraId="67A0A80B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Liu, Z. H., J. L. Hu, J. Z. Liang, A. J. Zhou, M. Z. Li, S. M. Yan, X. Zhang, S. Gao, L. Chen, Q. Zhong and M. S. Zeng (2015). "Far upstream element-binding protein 1 is a prognostic biomarker and promotes nasopharyngeal carcinoma progression." </w:t>
      </w:r>
      <w:r w:rsidRPr="00657D68">
        <w:rPr>
          <w:u w:val="single"/>
        </w:rPr>
        <w:t>Cell Death Dis</w:t>
      </w:r>
      <w:r w:rsidRPr="00657D68">
        <w:t xml:space="preserve"> </w:t>
      </w:r>
      <w:r w:rsidRPr="00657D68">
        <w:rPr>
          <w:b/>
        </w:rPr>
        <w:t>6</w:t>
      </w:r>
      <w:r w:rsidRPr="00657D68">
        <w:t>: e1920.</w:t>
      </w:r>
    </w:p>
    <w:p w14:paraId="051E5E03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Lowy, C. M. and T. Oskarsson (2015). "Tenascin C in metastasis: A view from the invasive front." </w:t>
      </w:r>
      <w:r w:rsidRPr="00657D68">
        <w:rPr>
          <w:u w:val="single"/>
        </w:rPr>
        <w:t>Cell Adh Migr</w:t>
      </w:r>
      <w:r w:rsidRPr="00657D68">
        <w:t xml:space="preserve"> </w:t>
      </w:r>
      <w:r w:rsidRPr="00657D68">
        <w:rPr>
          <w:b/>
        </w:rPr>
        <w:t>9</w:t>
      </w:r>
      <w:r w:rsidRPr="00657D68">
        <w:t>(1-2): 112-124.</w:t>
      </w:r>
    </w:p>
    <w:p w14:paraId="058AC130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Mori, M., H. Nakagami, N. Koibuchi, K. Miura, Y. Takami, H. Koriyama, H. Hayashi, H. Sabe, N. Mochizuki, R. Morishita and Y. Kaneda (2009). "Zyxin Mediates Actin Fiber Reorganization in Epithelial–Mesenchymal Transition and Contributes to Endocardial Morphogenesis." </w:t>
      </w:r>
      <w:r w:rsidRPr="00657D68">
        <w:rPr>
          <w:u w:val="single"/>
        </w:rPr>
        <w:t>Molecular Biology of the Cell</w:t>
      </w:r>
      <w:r w:rsidRPr="00657D68">
        <w:t xml:space="preserve"> </w:t>
      </w:r>
      <w:r w:rsidRPr="00657D68">
        <w:rPr>
          <w:b/>
        </w:rPr>
        <w:t>20</w:t>
      </w:r>
      <w:r w:rsidRPr="00657D68">
        <w:t>(13): 3115-3124.</w:t>
      </w:r>
    </w:p>
    <w:p w14:paraId="2E5FC34D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Najm, P. and M. El-Sibai (2014). "Palladin regulation of the actin structures needed for cancer invasion." </w:t>
      </w:r>
      <w:r w:rsidRPr="00657D68">
        <w:rPr>
          <w:u w:val="single"/>
        </w:rPr>
        <w:t>Cell Adhesion &amp; Migration</w:t>
      </w:r>
      <w:r w:rsidRPr="00657D68">
        <w:t xml:space="preserve"> </w:t>
      </w:r>
      <w:r w:rsidRPr="00657D68">
        <w:rPr>
          <w:b/>
        </w:rPr>
        <w:t>8</w:t>
      </w:r>
      <w:r w:rsidRPr="00657D68">
        <w:t>(1): 29-35.</w:t>
      </w:r>
    </w:p>
    <w:p w14:paraId="3A857668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Nobumoto, A., K. Nagahara, S. Oomizu, S. Katoh, N. Nishi, K. Takeshita, T. Niki, A. Tominaga, A. Yamauchi and M. Hirashima (2008). "Galectin-9 suppresses tumor metastasis by blocking adhesion to endothelium and extracellular matrices." </w:t>
      </w:r>
      <w:r w:rsidRPr="00657D68">
        <w:rPr>
          <w:u w:val="single"/>
        </w:rPr>
        <w:t>Glycobiology</w:t>
      </w:r>
      <w:r w:rsidRPr="00657D68">
        <w:t xml:space="preserve"> </w:t>
      </w:r>
      <w:r w:rsidRPr="00657D68">
        <w:rPr>
          <w:b/>
        </w:rPr>
        <w:t>18</w:t>
      </w:r>
      <w:r w:rsidRPr="00657D68">
        <w:t>(9): 735-744.</w:t>
      </w:r>
    </w:p>
    <w:p w14:paraId="179AA1C2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Ogawa, K., T. Utsunomiya, K. Mimori, Y. Tanaka, F. Tanaka, H. Inoue, S. Murayama and M. Mori (2004). "Clinical significance of elongation factor-1 delta mRNA expression in oesophageal carcinoma." </w:t>
      </w:r>
      <w:r w:rsidRPr="00657D68">
        <w:rPr>
          <w:u w:val="single"/>
        </w:rPr>
        <w:t>Br J Cancer</w:t>
      </w:r>
      <w:r w:rsidRPr="00657D68">
        <w:t xml:space="preserve"> </w:t>
      </w:r>
      <w:r w:rsidRPr="00657D68">
        <w:rPr>
          <w:b/>
        </w:rPr>
        <w:t>91</w:t>
      </w:r>
      <w:r w:rsidRPr="00657D68">
        <w:t>(2): 282-286.</w:t>
      </w:r>
    </w:p>
    <w:p w14:paraId="60B975A4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Orban, E., E. Szabo, G. Lotz, P. Kupcsulik, C. Paska, Z. Schaff and A. Kiss (2008). "Different expression of occludin and ZO-1 in primary and metastatic liver tumors." </w:t>
      </w:r>
      <w:r w:rsidRPr="00657D68">
        <w:rPr>
          <w:u w:val="single"/>
        </w:rPr>
        <w:t>Pathol Oncol Res</w:t>
      </w:r>
      <w:r w:rsidRPr="00657D68">
        <w:t xml:space="preserve"> </w:t>
      </w:r>
      <w:r w:rsidRPr="00657D68">
        <w:rPr>
          <w:b/>
        </w:rPr>
        <w:t>14</w:t>
      </w:r>
      <w:r w:rsidRPr="00657D68">
        <w:t>(3): 299-306.</w:t>
      </w:r>
    </w:p>
    <w:p w14:paraId="26030AAC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Ricciardelli, C., N. A. Lokman, S. Cheruvu, I. A. Tan, M. P. Ween, C. E. Pyragius, A. Ruszkiewicz, P. Hoffmann and M. K. Oehler (2015). "Transketolase is upregulated in metastatic peritoneal implants and promotes ovarian cancer cell proliferation." </w:t>
      </w:r>
      <w:r w:rsidRPr="00657D68">
        <w:rPr>
          <w:u w:val="single"/>
        </w:rPr>
        <w:t>Clin Exp Metastasis</w:t>
      </w:r>
      <w:r w:rsidRPr="00657D68">
        <w:t xml:space="preserve"> </w:t>
      </w:r>
      <w:r w:rsidRPr="00657D68">
        <w:rPr>
          <w:b/>
        </w:rPr>
        <w:t>32</w:t>
      </w:r>
      <w:r w:rsidRPr="00657D68">
        <w:t>(5): 441-455.</w:t>
      </w:r>
    </w:p>
    <w:p w14:paraId="19A081E4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Rodriguez-Torres, M. and A. L. Allan (2016). "Aldehyde dehydrogenase as a marker and functional mediator of metastasis in solid tumors." </w:t>
      </w:r>
      <w:r w:rsidRPr="00657D68">
        <w:rPr>
          <w:u w:val="single"/>
        </w:rPr>
        <w:t>Clinical &amp; Experimental Metastasis</w:t>
      </w:r>
      <w:r w:rsidRPr="00657D68">
        <w:t xml:space="preserve"> </w:t>
      </w:r>
      <w:r w:rsidRPr="00657D68">
        <w:rPr>
          <w:b/>
        </w:rPr>
        <w:t>33</w:t>
      </w:r>
      <w:r w:rsidRPr="00657D68">
        <w:t>: 97-113.</w:t>
      </w:r>
    </w:p>
    <w:p w14:paraId="7B133C5F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Schapira, D. V. and M. Schapira (1983). "Use of ceruloplasmin levels to monitor response to therapy and predict recurrence of breast cancer." </w:t>
      </w:r>
      <w:r w:rsidRPr="00657D68">
        <w:rPr>
          <w:u w:val="single"/>
        </w:rPr>
        <w:t>Breast Cancer Res Treat</w:t>
      </w:r>
      <w:r w:rsidRPr="00657D68">
        <w:t xml:space="preserve"> </w:t>
      </w:r>
      <w:r w:rsidRPr="00657D68">
        <w:rPr>
          <w:b/>
        </w:rPr>
        <w:t>3</w:t>
      </w:r>
      <w:r w:rsidRPr="00657D68">
        <w:t>(2): 221-224.</w:t>
      </w:r>
    </w:p>
    <w:p w14:paraId="1B9800C2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Shao, C., M. Tan, J. A. Bishop, J. Liu, W. Bai, D. A. Gaykalova, T. Ogawa, A. R. Vikani, Y. Agrawal, R. J. Li, M. S. Kim, W. H. Westra, D. Sidransky, J. A. Califano and P. K. Ha (2012). "Suprabasin is hypomethylated and associated with metastasis in salivary adenoid cystic carcinoma." </w:t>
      </w:r>
      <w:r w:rsidRPr="00657D68">
        <w:rPr>
          <w:u w:val="single"/>
        </w:rPr>
        <w:t>PLoS One</w:t>
      </w:r>
      <w:r w:rsidRPr="00657D68">
        <w:t xml:space="preserve"> </w:t>
      </w:r>
      <w:r w:rsidRPr="00657D68">
        <w:rPr>
          <w:b/>
        </w:rPr>
        <w:t>7</w:t>
      </w:r>
      <w:r w:rsidRPr="00657D68">
        <w:t>(11): e48582.</w:t>
      </w:r>
    </w:p>
    <w:p w14:paraId="33A6166E" w14:textId="77777777" w:rsidR="00657D68" w:rsidRPr="00657D68" w:rsidRDefault="00657D68" w:rsidP="00657D68">
      <w:pPr>
        <w:pStyle w:val="EndNoteBibliography"/>
        <w:spacing w:after="0"/>
      </w:pPr>
      <w:r w:rsidRPr="00657D68">
        <w:lastRenderedPageBreak/>
        <w:t xml:space="preserve">Shiozawa, T., S. Iyama, S. Toshima, A. Sakata, S. Usui, Y. Minami, Y. Sato, N. Hizawa and M. Noguchi (2016). "Dimethylarginine dimethylaminohydrolase 2 promotes tumor angiogenesis in lung adenocarcinoma." </w:t>
      </w:r>
      <w:r w:rsidRPr="00657D68">
        <w:rPr>
          <w:u w:val="single"/>
        </w:rPr>
        <w:t>Virchows Archiv</w:t>
      </w:r>
      <w:r w:rsidRPr="00657D68">
        <w:t xml:space="preserve"> </w:t>
      </w:r>
      <w:r w:rsidRPr="00657D68">
        <w:rPr>
          <w:b/>
        </w:rPr>
        <w:t>468</w:t>
      </w:r>
      <w:r w:rsidRPr="00657D68">
        <w:t>: 179-190.</w:t>
      </w:r>
    </w:p>
    <w:p w14:paraId="1798E19E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Su, D., D. Katsaros, S. Xu, H. Xu, Y. Gao, N. Biglia, J. Feng, L. Ying, P. Zhang, C. Benedetto and H. Yu (2015). "ADP-ribosylation factor-like 4C (ARL4C), a novel ovarian cancer metastasis suppressor, identified by integrated genomics." </w:t>
      </w:r>
      <w:r w:rsidRPr="00657D68">
        <w:rPr>
          <w:u w:val="single"/>
        </w:rPr>
        <w:t>Am J Transl Res</w:t>
      </w:r>
      <w:r w:rsidRPr="00657D68">
        <w:t xml:space="preserve"> </w:t>
      </w:r>
      <w:r w:rsidRPr="00657D68">
        <w:rPr>
          <w:b/>
        </w:rPr>
        <w:t>7</w:t>
      </w:r>
      <w:r w:rsidRPr="00657D68">
        <w:t>(2): 242-256.</w:t>
      </w:r>
    </w:p>
    <w:p w14:paraId="25B33F0B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Tan, G.-J., Z.-K. Peng, J.-P. Lu and F.-Q. Tang (2013). "Cathepsins mediate tumor metastasis." </w:t>
      </w:r>
      <w:r w:rsidRPr="00657D68">
        <w:rPr>
          <w:u w:val="single"/>
        </w:rPr>
        <w:t>World Journal of Biological Chemistry</w:t>
      </w:r>
      <w:r w:rsidRPr="00657D68">
        <w:t xml:space="preserve"> </w:t>
      </w:r>
      <w:r w:rsidRPr="00657D68">
        <w:rPr>
          <w:b/>
        </w:rPr>
        <w:t>4</w:t>
      </w:r>
      <w:r w:rsidRPr="00657D68">
        <w:t>(4): 91-101.</w:t>
      </w:r>
    </w:p>
    <w:p w14:paraId="066A96FD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Tan, M., X. Song, G. Zhang, A. Peng, X. Li, M. Li, Y. Liu and C. Wang (2013). "Overexpression of adenylate cyclase-associated protein 1 is associated with metastasis of lung cancer." </w:t>
      </w:r>
      <w:r w:rsidRPr="00657D68">
        <w:rPr>
          <w:u w:val="single"/>
        </w:rPr>
        <w:t>Oncol Rep</w:t>
      </w:r>
      <w:r w:rsidRPr="00657D68">
        <w:t xml:space="preserve"> </w:t>
      </w:r>
      <w:r w:rsidRPr="00657D68">
        <w:rPr>
          <w:b/>
        </w:rPr>
        <w:t>30</w:t>
      </w:r>
      <w:r w:rsidRPr="00657D68">
        <w:t>(4): 1639-1644.</w:t>
      </w:r>
    </w:p>
    <w:p w14:paraId="351DD206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Techasen, A., W. Loilome, N. Namwat, E. Takahashi, E. Sugihara, A. Puapairoj, M. Miwa, H. Saya and P. Yongvanit (2010). "Myristoylated alanine-rich C kinase substrate phosphorylation promotes cholangiocarcinoma cell migration and metastasis via the protein kinase C-dependent pathway." </w:t>
      </w:r>
      <w:r w:rsidRPr="00657D68">
        <w:rPr>
          <w:u w:val="single"/>
        </w:rPr>
        <w:t>Cancer Sci</w:t>
      </w:r>
      <w:r w:rsidRPr="00657D68">
        <w:t xml:space="preserve"> </w:t>
      </w:r>
      <w:r w:rsidRPr="00657D68">
        <w:rPr>
          <w:b/>
        </w:rPr>
        <w:t>101</w:t>
      </w:r>
      <w:r w:rsidRPr="00657D68">
        <w:t>(3): 658-665.</w:t>
      </w:r>
    </w:p>
    <w:p w14:paraId="1B0C29DA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Todd, M. C., H. M. Petty, J. M. King, B. N. Piana Marshall, R. A. Sheller and M. E. Cuevas (2015). "Overexpression and delocalization of claudin-3 protein in MCF-7 and MDA-MB-415 breast cancer cell lines." </w:t>
      </w:r>
      <w:r w:rsidRPr="00657D68">
        <w:rPr>
          <w:u w:val="single"/>
        </w:rPr>
        <w:t>Oncology Letters</w:t>
      </w:r>
      <w:r w:rsidRPr="00657D68">
        <w:t xml:space="preserve"> </w:t>
      </w:r>
      <w:r w:rsidRPr="00657D68">
        <w:rPr>
          <w:b/>
        </w:rPr>
        <w:t>10</w:t>
      </w:r>
      <w:r w:rsidRPr="00657D68">
        <w:t>(1): 156-162.</w:t>
      </w:r>
    </w:p>
    <w:p w14:paraId="79D2DCFB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Van Impe, K., J. Bethuyne, S. Cool, F. Impens, D. Ruano-Gallego, O. De Wever, B. Vanloo, M. Van Troys, K. Lambein, C. Boucherie, E. Martens, O. Zwaenepoel, G. Hassanzadeh-Ghassabeh, J. Vandekerckhove, K. Gevaert, L. A. Fernandez, N. N. Sanders and J. Gettemans (2013). "A nanobody targeting the F-actin capping protein CapG restrains breast cancer metastasis." </w:t>
      </w:r>
      <w:r w:rsidRPr="00657D68">
        <w:rPr>
          <w:u w:val="single"/>
        </w:rPr>
        <w:t>Breast Cancer Res</w:t>
      </w:r>
      <w:r w:rsidRPr="00657D68">
        <w:t xml:space="preserve"> </w:t>
      </w:r>
      <w:r w:rsidRPr="00657D68">
        <w:rPr>
          <w:b/>
        </w:rPr>
        <w:t>15</w:t>
      </w:r>
      <w:r w:rsidRPr="00657D68">
        <w:t>(6): R116.</w:t>
      </w:r>
    </w:p>
    <w:p w14:paraId="77963BAC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Volakis, L. I., R. Li, W. E. t. Ackerman, C. Mihai, M. Bechel, T. L. Summerfield, C. S. Ahn, H. M. Powell, R. Zielinski, T. J. Rosol, S. N. Ghadiali and D. A. Kniss (2014). "Loss of myoferlin redirects breast cancer cell motility towards collective migration." </w:t>
      </w:r>
      <w:r w:rsidRPr="00657D68">
        <w:rPr>
          <w:u w:val="single"/>
        </w:rPr>
        <w:t>PLoS One</w:t>
      </w:r>
      <w:r w:rsidRPr="00657D68">
        <w:t xml:space="preserve"> </w:t>
      </w:r>
      <w:r w:rsidRPr="00657D68">
        <w:rPr>
          <w:b/>
        </w:rPr>
        <w:t>9</w:t>
      </w:r>
      <w:r w:rsidRPr="00657D68">
        <w:t>(2): e86110.</w:t>
      </w:r>
    </w:p>
    <w:p w14:paraId="07B4680E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Wang, L., S. He, Y. Tu, P. Ji, J. Zong, J. Zhang, F. Feng, J. Zhao, Y. Zhang and G. Gao (2012). "Elevated expression of chloride intracellular channel 1 is correlated with poor prognosis in human gliomas." </w:t>
      </w:r>
      <w:r w:rsidRPr="00657D68">
        <w:rPr>
          <w:u w:val="single"/>
        </w:rPr>
        <w:t>J Exp Clin Cancer Res</w:t>
      </w:r>
      <w:r w:rsidRPr="00657D68">
        <w:t xml:space="preserve"> </w:t>
      </w:r>
      <w:r w:rsidRPr="00657D68">
        <w:rPr>
          <w:b/>
        </w:rPr>
        <w:t>31</w:t>
      </w:r>
      <w:r w:rsidRPr="00657D68">
        <w:t>: 44.</w:t>
      </w:r>
    </w:p>
    <w:p w14:paraId="1787A987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Wang, P., Y. Zeng, T. Liu, C. Zhang, P.-W. Yu, Y.-X. Hao, H.-X. Luo and G. Liu (2014). "Chloride intracellular channel 1 regulates colon cancer cell migration and invasion through ROS/ERK pathway." </w:t>
      </w:r>
      <w:r w:rsidRPr="00657D68">
        <w:rPr>
          <w:u w:val="single"/>
        </w:rPr>
        <w:t>World Journal of Gastroenterology : WJG</w:t>
      </w:r>
      <w:r w:rsidRPr="00657D68">
        <w:t xml:space="preserve"> </w:t>
      </w:r>
      <w:r w:rsidRPr="00657D68">
        <w:rPr>
          <w:b/>
        </w:rPr>
        <w:t>20</w:t>
      </w:r>
      <w:r w:rsidRPr="00657D68">
        <w:t>(8): 2071-2078.</w:t>
      </w:r>
    </w:p>
    <w:p w14:paraId="3335F420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Wu, Z., L. I. N. Zhang, N. A. N. Li, L. Sha and K. Zhang (2015). "An immunohistochemical study of thioredoxin domain-containing 5 expression in gastric adenocarcinoma." </w:t>
      </w:r>
      <w:r w:rsidRPr="00657D68">
        <w:rPr>
          <w:u w:val="single"/>
        </w:rPr>
        <w:t>Oncology Letters</w:t>
      </w:r>
      <w:r w:rsidRPr="00657D68">
        <w:t xml:space="preserve"> </w:t>
      </w:r>
      <w:r w:rsidRPr="00657D68">
        <w:rPr>
          <w:b/>
        </w:rPr>
        <w:t>9</w:t>
      </w:r>
      <w:r w:rsidRPr="00657D68">
        <w:t>(3): 1154-1158.</w:t>
      </w:r>
    </w:p>
    <w:p w14:paraId="07C8CF54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Yamashita, T., T. Okamura, K. Nagano, S. Imai, Y. Abe, H. Nabeshi, T. Yoshikawa, Y. Yoshioka, H. Kamada, Y. Tsutsumi and S. Tsunoda (2012). "Rho GDP-dissociation inhibitor alpha is associated with cancer metastasis in colon and prostate cancer." </w:t>
      </w:r>
      <w:r w:rsidRPr="00657D68">
        <w:rPr>
          <w:u w:val="single"/>
        </w:rPr>
        <w:t>Pharmazie</w:t>
      </w:r>
      <w:r w:rsidRPr="00657D68">
        <w:t xml:space="preserve"> </w:t>
      </w:r>
      <w:r w:rsidRPr="00657D68">
        <w:rPr>
          <w:b/>
        </w:rPr>
        <w:t>67</w:t>
      </w:r>
      <w:r w:rsidRPr="00657D68">
        <w:t>(3): 253-255.</w:t>
      </w:r>
    </w:p>
    <w:p w14:paraId="3634B655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Yoshida, R., N. Kimura, Y. Harada and N. Ohuchi (2001). "The loss of E-cadherin, alpha- and beta-catenin expression is associated with metastasis and poor prognosis in invasive breast cancer." </w:t>
      </w:r>
      <w:r w:rsidRPr="00657D68">
        <w:rPr>
          <w:u w:val="single"/>
        </w:rPr>
        <w:t>Int J Oncol</w:t>
      </w:r>
      <w:r w:rsidRPr="00657D68">
        <w:t xml:space="preserve"> </w:t>
      </w:r>
      <w:r w:rsidRPr="00657D68">
        <w:rPr>
          <w:b/>
        </w:rPr>
        <w:t>18</w:t>
      </w:r>
      <w:r w:rsidRPr="00657D68">
        <w:t>(3): 513-520.</w:t>
      </w:r>
    </w:p>
    <w:p w14:paraId="2A5340A9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Yoshida, Y., J. Hasegawa, R. Nezu, Y. K. Kim, M. Hirota, K. Kawano, H. Izumi and K. Kohno (2011). "Clinical usefulness of mitochondrial transcription factor A expression as a predictive marker in colorectal cancer patients treated with FOLFOX." </w:t>
      </w:r>
      <w:r w:rsidRPr="00657D68">
        <w:rPr>
          <w:u w:val="single"/>
        </w:rPr>
        <w:t>Cancer Sci</w:t>
      </w:r>
      <w:r w:rsidRPr="00657D68">
        <w:t xml:space="preserve"> </w:t>
      </w:r>
      <w:r w:rsidRPr="00657D68">
        <w:rPr>
          <w:b/>
        </w:rPr>
        <w:t>102</w:t>
      </w:r>
      <w:r w:rsidRPr="00657D68">
        <w:t>(3): 578-582.</w:t>
      </w:r>
    </w:p>
    <w:p w14:paraId="7792E60B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Zhang, C., Z. Zhang, Y. Zhu and S. Qin (2014). "Glucose-6-phosphate dehydrogenase: a biomarker and potential therapeutic target for cancer." </w:t>
      </w:r>
      <w:r w:rsidRPr="00657D68">
        <w:rPr>
          <w:u w:val="single"/>
        </w:rPr>
        <w:t>Anticancer Agents Med Chem</w:t>
      </w:r>
      <w:r w:rsidRPr="00657D68">
        <w:t xml:space="preserve"> </w:t>
      </w:r>
      <w:r w:rsidRPr="00657D68">
        <w:rPr>
          <w:b/>
        </w:rPr>
        <w:t>14</w:t>
      </w:r>
      <w:r w:rsidRPr="00657D68">
        <w:t>(2): 280-289.</w:t>
      </w:r>
    </w:p>
    <w:p w14:paraId="0D3D8E1F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Zhang, H. and G. L. Zhou (2016). "CAP1 (Cyclase-Associated Protein 1) Exerts Distinct Functions in the Proliferation and Metastatic Potential of Breast Cancer Cells Mediated by ERK." </w:t>
      </w:r>
      <w:r w:rsidRPr="00657D68">
        <w:rPr>
          <w:u w:val="single"/>
        </w:rPr>
        <w:t>Sci Rep</w:t>
      </w:r>
      <w:r w:rsidRPr="00657D68">
        <w:t xml:space="preserve"> </w:t>
      </w:r>
      <w:r w:rsidRPr="00657D68">
        <w:rPr>
          <w:b/>
        </w:rPr>
        <w:t>6</w:t>
      </w:r>
      <w:r w:rsidRPr="00657D68">
        <w:t>: 25933.</w:t>
      </w:r>
    </w:p>
    <w:p w14:paraId="1E4AD63A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Zhang, J. and Q. M. Chen (2013). "Far upstream element binding protein 1: a commander of transcription, translation and beyond." </w:t>
      </w:r>
      <w:r w:rsidRPr="00657D68">
        <w:rPr>
          <w:u w:val="single"/>
        </w:rPr>
        <w:t>Oncogene</w:t>
      </w:r>
      <w:r w:rsidRPr="00657D68">
        <w:t xml:space="preserve"> </w:t>
      </w:r>
      <w:r w:rsidRPr="00657D68">
        <w:rPr>
          <w:b/>
        </w:rPr>
        <w:t>32</w:t>
      </w:r>
      <w:r w:rsidRPr="00657D68">
        <w:t>(24): 2907-2916.</w:t>
      </w:r>
    </w:p>
    <w:p w14:paraId="02367185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Zhang, M., S. Song, Z. Yi, X. Zhao, L. Fu, L. Wang, C. Ma, M. Mao, Y. Xing and D. Zhu (2016). "Human biliverdin reductase promotes EMT through the ERK1/2 signal pathway in breast cancer." </w:t>
      </w:r>
      <w:r w:rsidRPr="00657D68">
        <w:rPr>
          <w:u w:val="single"/>
        </w:rPr>
        <w:t>Eur J Pharmacol</w:t>
      </w:r>
      <w:r w:rsidRPr="00657D68">
        <w:t xml:space="preserve"> </w:t>
      </w:r>
      <w:r w:rsidRPr="00657D68">
        <w:rPr>
          <w:b/>
        </w:rPr>
        <w:t>788</w:t>
      </w:r>
      <w:r w:rsidRPr="00657D68">
        <w:t>: 45-53.</w:t>
      </w:r>
    </w:p>
    <w:p w14:paraId="7653AECF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Zhang, X., Y. H. Tee, J. K. Heng, Y. Zhu, X. Hu, F. Margadant, C. Ballestrem, A. Bershadsky, G. Griffiths and H. Yu (2010). "Kinectin-mediated endoplasmic reticulum dynamics supports focal adhesion growth in the cellular lamella." </w:t>
      </w:r>
      <w:r w:rsidRPr="00657D68">
        <w:rPr>
          <w:u w:val="single"/>
        </w:rPr>
        <w:t>Journal of Cell Science</w:t>
      </w:r>
      <w:r w:rsidRPr="00657D68">
        <w:t xml:space="preserve"> </w:t>
      </w:r>
      <w:r w:rsidRPr="00657D68">
        <w:rPr>
          <w:b/>
        </w:rPr>
        <w:t>123</w:t>
      </w:r>
      <w:r w:rsidRPr="00657D68">
        <w:t>(22): 3901-3912.</w:t>
      </w:r>
    </w:p>
    <w:p w14:paraId="27087A66" w14:textId="77777777" w:rsidR="00657D68" w:rsidRPr="00657D68" w:rsidRDefault="00657D68" w:rsidP="00657D68">
      <w:pPr>
        <w:pStyle w:val="EndNoteBibliography"/>
        <w:spacing w:after="0"/>
      </w:pPr>
      <w:r w:rsidRPr="00657D68">
        <w:t xml:space="preserve">Zhou, W., J. Li, X. Wang and R. Hu (2010). "Stable knockdown of TPPP3 by RNA interference in Lewis lung carcinoma cell inhibits tumor growth and metastasis." </w:t>
      </w:r>
      <w:r w:rsidRPr="00657D68">
        <w:rPr>
          <w:u w:val="single"/>
        </w:rPr>
        <w:t>Mol Cell Biochem</w:t>
      </w:r>
      <w:r w:rsidRPr="00657D68">
        <w:t xml:space="preserve"> </w:t>
      </w:r>
      <w:r w:rsidRPr="00657D68">
        <w:rPr>
          <w:b/>
        </w:rPr>
        <w:t>343</w:t>
      </w:r>
      <w:r w:rsidRPr="00657D68">
        <w:t>(1-2): 231-238.</w:t>
      </w:r>
    </w:p>
    <w:p w14:paraId="0C60D769" w14:textId="77777777" w:rsidR="00657D68" w:rsidRPr="00657D68" w:rsidRDefault="00657D68" w:rsidP="00657D68">
      <w:pPr>
        <w:pStyle w:val="EndNoteBibliography"/>
      </w:pPr>
      <w:r w:rsidRPr="00657D68">
        <w:t xml:space="preserve">Zhu, J., G. Wu, Q. Li, H. Gong, J. Song, L. Cao, S. Wu, L. Song and L. Jiang (2016). "Overexpression of Suprabasin is Associated with Proliferation and Tumorigenicity of Esophageal Squamous Cell Carcinoma." </w:t>
      </w:r>
      <w:r w:rsidRPr="00657D68">
        <w:rPr>
          <w:u w:val="single"/>
        </w:rPr>
        <w:t>Scientific Reports</w:t>
      </w:r>
      <w:r w:rsidRPr="00657D68">
        <w:t xml:space="preserve"> </w:t>
      </w:r>
      <w:r w:rsidRPr="00657D68">
        <w:rPr>
          <w:b/>
        </w:rPr>
        <w:t>6</w:t>
      </w:r>
      <w:r w:rsidRPr="00657D68">
        <w:t>: 21549.</w:t>
      </w:r>
    </w:p>
    <w:p w14:paraId="738FD2B1" w14:textId="0C8CB0A1" w:rsidR="005E5179" w:rsidRPr="00657D68" w:rsidRDefault="00657D68" w:rsidP="005E51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E5179" w:rsidRPr="00657D6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r5dzda8zdxdje20tlv2aflxrpp0wd52zav&quot;&gt;My EndNote Library-Saved&lt;record-ids&gt;&lt;item&gt;833&lt;/item&gt;&lt;item&gt;834&lt;/item&gt;&lt;item&gt;836&lt;/item&gt;&lt;item&gt;837&lt;/item&gt;&lt;/record-ids&gt;&lt;/item&gt;&lt;/Libraries&gt;"/>
  </w:docVars>
  <w:rsids>
    <w:rsidRoot w:val="005E5179"/>
    <w:rsid w:val="002D6BAF"/>
    <w:rsid w:val="00407FBA"/>
    <w:rsid w:val="005166B0"/>
    <w:rsid w:val="00517A50"/>
    <w:rsid w:val="005E5179"/>
    <w:rsid w:val="00657D68"/>
    <w:rsid w:val="00DD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73C4C"/>
  <w15:chartTrackingRefBased/>
  <w15:docId w15:val="{FF23D6E4-9EC4-4C8F-AAC5-9593D4C31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link w:val="Heading1Char"/>
    <w:uiPriority w:val="9"/>
    <w:qFormat/>
    <w:rsid w:val="005E51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E51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17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5E5179"/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table" w:customStyle="1" w:styleId="Mdeck5tablebodythreelines">
    <w:name w:val="M_deck_5_table_body_three_lines"/>
    <w:basedOn w:val="TableNormal"/>
    <w:uiPriority w:val="99"/>
    <w:rsid w:val="005E517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5E517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5E517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D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D68"/>
    <w:rPr>
      <w:rFonts w:ascii="Segoe UI" w:hAnsi="Segoe UI" w:cs="Segoe UI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657D6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657D68"/>
    <w:rPr>
      <w:rFonts w:ascii="Calibri" w:eastAsia="Times New Roman" w:hAnsi="Calibri" w:cs="Times New Roman"/>
      <w:b w:val="0"/>
      <w:bCs w:val="0"/>
      <w:noProof/>
      <w:kern w:val="36"/>
      <w:sz w:val="48"/>
      <w:szCs w:val="48"/>
      <w:lang w:val="en-AU" w:eastAsia="en-AU"/>
    </w:rPr>
  </w:style>
  <w:style w:type="paragraph" w:customStyle="1" w:styleId="EndNoteBibliography">
    <w:name w:val="EndNote Bibliography"/>
    <w:basedOn w:val="Normal"/>
    <w:link w:val="EndNoteBibliographyChar"/>
    <w:rsid w:val="00657D6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657D68"/>
    <w:rPr>
      <w:rFonts w:ascii="Calibri" w:eastAsia="Times New Roman" w:hAnsi="Calibri" w:cs="Times New Roman"/>
      <w:b w:val="0"/>
      <w:bCs w:val="0"/>
      <w:noProof/>
      <w:kern w:val="36"/>
      <w:sz w:val="48"/>
      <w:szCs w:val="4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632</Words>
  <Characters>43507</Characters>
  <Application>Microsoft Office Word</Application>
  <DocSecurity>0</DocSecurity>
  <Lines>362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5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land, Mitchell Aidan - aclmy001</dc:creator>
  <cp:keywords/>
  <dc:description/>
  <cp:lastModifiedBy>mitch.acland@gmail.com</cp:lastModifiedBy>
  <cp:revision>4</cp:revision>
  <dcterms:created xsi:type="dcterms:W3CDTF">2019-10-23T01:28:00Z</dcterms:created>
  <dcterms:modified xsi:type="dcterms:W3CDTF">2019-12-29T01:57:00Z</dcterms:modified>
</cp:coreProperties>
</file>